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3BB1" w14:textId="2BFDC8D2" w:rsidR="002B0D03" w:rsidRDefault="002B0D03" w:rsidP="002B0D03">
      <w:pPr>
        <w:pStyle w:val="Heading1"/>
        <w:keepNext w:val="0"/>
        <w:keepLines w:val="0"/>
        <w:widowControl w:val="0"/>
        <w:spacing w:before="0" w:after="0"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s</w:t>
      </w:r>
    </w:p>
    <w:p w14:paraId="420DDC4A" w14:textId="77777777" w:rsidR="001315F8" w:rsidRPr="009214F0" w:rsidRDefault="001315F8" w:rsidP="009214F0"/>
    <w:p w14:paraId="47A02C24" w14:textId="2B9470C5" w:rsidR="008E633E" w:rsidRPr="0085147B" w:rsidRDefault="008E633E" w:rsidP="008E633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r w:rsidRPr="00772246">
        <w:rPr>
          <w:b/>
          <w:color w:val="000000"/>
        </w:rPr>
        <w:t xml:space="preserve">Table </w:t>
      </w:r>
      <w:r w:rsidR="00395880">
        <w:rPr>
          <w:b/>
          <w:color w:val="000000"/>
        </w:rPr>
        <w:t>S</w:t>
      </w:r>
      <w:r w:rsidR="00974A65">
        <w:rPr>
          <w:b/>
          <w:color w:val="000000"/>
        </w:rPr>
        <w:t>1</w:t>
      </w:r>
      <w:r w:rsidRPr="00772246">
        <w:rPr>
          <w:b/>
          <w:color w:val="000000"/>
        </w:rPr>
        <w:t>.</w:t>
      </w:r>
      <w:r w:rsidRPr="00772246">
        <w:rPr>
          <w:color w:val="000000"/>
        </w:rPr>
        <w:t xml:space="preserve"> </w:t>
      </w:r>
      <w:r w:rsidRPr="0053645A">
        <w:rPr>
          <w:color w:val="000000"/>
        </w:rPr>
        <w:t>Summary of pressure walkway data collection.</w:t>
      </w:r>
      <w:r w:rsidRPr="003A66A6">
        <w:rPr>
          <w:color w:val="000000"/>
        </w:rPr>
        <w:t xml:space="preserve"> </w:t>
      </w:r>
      <w:r>
        <w:rPr>
          <w:color w:val="000000"/>
        </w:rPr>
        <w:t>N</w:t>
      </w:r>
      <w:r w:rsidRPr="00772246">
        <w:rPr>
          <w:color w:val="000000"/>
        </w:rPr>
        <w:t>umber of recording sessions (experimental days) and total number of observations (passes and strides per state) are listed for each subject. Cells with ‘.’ indicate unavailable data.</w:t>
      </w:r>
    </w:p>
    <w:p w14:paraId="66CA312D" w14:textId="77777777" w:rsidR="008E633E" w:rsidRPr="0085147B" w:rsidRDefault="008E633E" w:rsidP="008E633E">
      <w:pPr>
        <w:widowControl w:val="0"/>
        <w:spacing w:line="240" w:lineRule="auto"/>
        <w:jc w:val="both"/>
      </w:pPr>
    </w:p>
    <w:tbl>
      <w:tblPr>
        <w:tblStyle w:val="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779"/>
        <w:gridCol w:w="692"/>
        <w:gridCol w:w="677"/>
        <w:gridCol w:w="822"/>
        <w:gridCol w:w="701"/>
        <w:gridCol w:w="677"/>
        <w:gridCol w:w="782"/>
        <w:gridCol w:w="720"/>
        <w:gridCol w:w="698"/>
        <w:gridCol w:w="831"/>
        <w:gridCol w:w="692"/>
        <w:gridCol w:w="677"/>
      </w:tblGrid>
      <w:tr w:rsidR="008E633E" w14:paraId="684B7551" w14:textId="77777777" w:rsidTr="0013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75CD6BDA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148" w:type="dxa"/>
            <w:gridSpan w:val="3"/>
            <w:vAlign w:val="center"/>
          </w:tcPr>
          <w:p w14:paraId="64AF8899" w14:textId="77777777" w:rsidR="008E633E" w:rsidRDefault="008E633E" w:rsidP="001315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aïve</w:t>
            </w:r>
          </w:p>
        </w:tc>
        <w:tc>
          <w:tcPr>
            <w:tcW w:w="2200" w:type="dxa"/>
            <w:gridSpan w:val="3"/>
            <w:vAlign w:val="center"/>
          </w:tcPr>
          <w:p w14:paraId="3D183FE8" w14:textId="77777777" w:rsidR="008E633E" w:rsidRDefault="008E633E" w:rsidP="001315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ild Parkinsonism</w:t>
            </w:r>
          </w:p>
        </w:tc>
        <w:tc>
          <w:tcPr>
            <w:tcW w:w="2200" w:type="dxa"/>
            <w:gridSpan w:val="3"/>
            <w:vAlign w:val="center"/>
          </w:tcPr>
          <w:p w14:paraId="66587774" w14:textId="77777777" w:rsidR="008E633E" w:rsidRDefault="008E633E" w:rsidP="001315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oderate Parkinsonism</w:t>
            </w:r>
          </w:p>
        </w:tc>
        <w:tc>
          <w:tcPr>
            <w:tcW w:w="2200" w:type="dxa"/>
            <w:gridSpan w:val="3"/>
            <w:vAlign w:val="center"/>
          </w:tcPr>
          <w:p w14:paraId="6AEB849D" w14:textId="77777777" w:rsidR="008E633E" w:rsidRDefault="008E633E" w:rsidP="001315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evere Parkinsonism</w:t>
            </w:r>
          </w:p>
        </w:tc>
      </w:tr>
      <w:tr w:rsidR="008E633E" w14:paraId="392591A9" w14:textId="77777777" w:rsidTr="0013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31E08F0D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ubject</w:t>
            </w:r>
          </w:p>
        </w:tc>
        <w:tc>
          <w:tcPr>
            <w:tcW w:w="779" w:type="dxa"/>
            <w:vAlign w:val="center"/>
          </w:tcPr>
          <w:p w14:paraId="0EDCAB69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Session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#</w:t>
            </w:r>
          </w:p>
        </w:tc>
        <w:tc>
          <w:tcPr>
            <w:tcW w:w="692" w:type="dxa"/>
            <w:vAlign w:val="center"/>
          </w:tcPr>
          <w:p w14:paraId="42A88BC6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passes</w:t>
            </w:r>
          </w:p>
        </w:tc>
        <w:tc>
          <w:tcPr>
            <w:tcW w:w="677" w:type="dxa"/>
            <w:vAlign w:val="center"/>
          </w:tcPr>
          <w:p w14:paraId="57070059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strides</w:t>
            </w:r>
          </w:p>
        </w:tc>
        <w:tc>
          <w:tcPr>
            <w:tcW w:w="822" w:type="dxa"/>
            <w:vAlign w:val="center"/>
          </w:tcPr>
          <w:p w14:paraId="42A532DE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Session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 #</w:t>
            </w:r>
            <w:proofErr w:type="gramEnd"/>
          </w:p>
        </w:tc>
        <w:tc>
          <w:tcPr>
            <w:tcW w:w="701" w:type="dxa"/>
            <w:vAlign w:val="center"/>
          </w:tcPr>
          <w:p w14:paraId="569D5500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passes</w:t>
            </w:r>
          </w:p>
        </w:tc>
        <w:tc>
          <w:tcPr>
            <w:tcW w:w="677" w:type="dxa"/>
            <w:vAlign w:val="center"/>
          </w:tcPr>
          <w:p w14:paraId="6CD2BF7B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strides</w:t>
            </w:r>
          </w:p>
        </w:tc>
        <w:tc>
          <w:tcPr>
            <w:tcW w:w="782" w:type="dxa"/>
            <w:vAlign w:val="center"/>
          </w:tcPr>
          <w:p w14:paraId="6C08D3C2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Session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 #</w:t>
            </w:r>
            <w:proofErr w:type="gramEnd"/>
          </w:p>
        </w:tc>
        <w:tc>
          <w:tcPr>
            <w:tcW w:w="720" w:type="dxa"/>
            <w:vAlign w:val="center"/>
          </w:tcPr>
          <w:p w14:paraId="29B09FE8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passes</w:t>
            </w:r>
          </w:p>
        </w:tc>
        <w:tc>
          <w:tcPr>
            <w:tcW w:w="698" w:type="dxa"/>
            <w:vAlign w:val="center"/>
          </w:tcPr>
          <w:p w14:paraId="77F34671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strides</w:t>
            </w:r>
          </w:p>
        </w:tc>
        <w:tc>
          <w:tcPr>
            <w:tcW w:w="831" w:type="dxa"/>
            <w:vAlign w:val="center"/>
          </w:tcPr>
          <w:p w14:paraId="4AE261F9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Session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 #</w:t>
            </w:r>
            <w:proofErr w:type="gramEnd"/>
          </w:p>
        </w:tc>
        <w:tc>
          <w:tcPr>
            <w:tcW w:w="692" w:type="dxa"/>
            <w:vAlign w:val="center"/>
          </w:tcPr>
          <w:p w14:paraId="69D57049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passes</w:t>
            </w:r>
          </w:p>
        </w:tc>
        <w:tc>
          <w:tcPr>
            <w:tcW w:w="677" w:type="dxa"/>
            <w:vAlign w:val="center"/>
          </w:tcPr>
          <w:p w14:paraId="3C4190C3" w14:textId="77777777" w:rsidR="008E633E" w:rsidRPr="0046510C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# </w:t>
            </w:r>
            <w:proofErr w:type="gramStart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>of</w:t>
            </w:r>
            <w:proofErr w:type="gramEnd"/>
            <w:r w:rsidRPr="0046510C">
              <w:rPr>
                <w:rFonts w:ascii="Arial" w:eastAsia="Arial" w:hAnsi="Arial" w:cs="Arial"/>
                <w:b/>
                <w:sz w:val="14"/>
                <w:szCs w:val="14"/>
              </w:rPr>
              <w:t xml:space="preserve"> strides</w:t>
            </w:r>
          </w:p>
        </w:tc>
      </w:tr>
      <w:tr w:rsidR="008E633E" w14:paraId="10BD5349" w14:textId="77777777" w:rsidTr="001315F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5F75386A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</w:t>
            </w:r>
          </w:p>
        </w:tc>
        <w:tc>
          <w:tcPr>
            <w:tcW w:w="779" w:type="dxa"/>
            <w:vAlign w:val="center"/>
          </w:tcPr>
          <w:p w14:paraId="2F022C07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9</w:t>
            </w:r>
          </w:p>
        </w:tc>
        <w:tc>
          <w:tcPr>
            <w:tcW w:w="692" w:type="dxa"/>
            <w:vAlign w:val="center"/>
          </w:tcPr>
          <w:p w14:paraId="015FC324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65</w:t>
            </w:r>
          </w:p>
        </w:tc>
        <w:tc>
          <w:tcPr>
            <w:tcW w:w="677" w:type="dxa"/>
            <w:vAlign w:val="center"/>
          </w:tcPr>
          <w:p w14:paraId="51CDF134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652</w:t>
            </w:r>
          </w:p>
        </w:tc>
        <w:tc>
          <w:tcPr>
            <w:tcW w:w="822" w:type="dxa"/>
            <w:vAlign w:val="center"/>
          </w:tcPr>
          <w:p w14:paraId="64AB2969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</w:t>
            </w:r>
          </w:p>
        </w:tc>
        <w:tc>
          <w:tcPr>
            <w:tcW w:w="701" w:type="dxa"/>
            <w:vAlign w:val="center"/>
          </w:tcPr>
          <w:p w14:paraId="15609E6D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</w:t>
            </w:r>
          </w:p>
        </w:tc>
        <w:tc>
          <w:tcPr>
            <w:tcW w:w="677" w:type="dxa"/>
            <w:vAlign w:val="center"/>
          </w:tcPr>
          <w:p w14:paraId="36AA8A0C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8</w:t>
            </w:r>
          </w:p>
        </w:tc>
        <w:tc>
          <w:tcPr>
            <w:tcW w:w="782" w:type="dxa"/>
            <w:vAlign w:val="center"/>
          </w:tcPr>
          <w:p w14:paraId="477ECF04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720" w:type="dxa"/>
            <w:vAlign w:val="center"/>
          </w:tcPr>
          <w:p w14:paraId="66D8B26E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698" w:type="dxa"/>
            <w:vAlign w:val="center"/>
          </w:tcPr>
          <w:p w14:paraId="224207F8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8</w:t>
            </w:r>
          </w:p>
        </w:tc>
        <w:tc>
          <w:tcPr>
            <w:tcW w:w="831" w:type="dxa"/>
            <w:vAlign w:val="center"/>
          </w:tcPr>
          <w:p w14:paraId="5A387F0C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  <w:tc>
          <w:tcPr>
            <w:tcW w:w="692" w:type="dxa"/>
            <w:vAlign w:val="center"/>
          </w:tcPr>
          <w:p w14:paraId="446ED3EA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  <w:tc>
          <w:tcPr>
            <w:tcW w:w="677" w:type="dxa"/>
            <w:vAlign w:val="center"/>
          </w:tcPr>
          <w:p w14:paraId="6AC488B4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</w:tr>
      <w:tr w:rsidR="008E633E" w14:paraId="14C1DB48" w14:textId="77777777" w:rsidTr="0013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4A30CE97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</w:t>
            </w:r>
          </w:p>
        </w:tc>
        <w:tc>
          <w:tcPr>
            <w:tcW w:w="779" w:type="dxa"/>
            <w:vAlign w:val="center"/>
          </w:tcPr>
          <w:p w14:paraId="4D72641A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</w:t>
            </w:r>
          </w:p>
        </w:tc>
        <w:tc>
          <w:tcPr>
            <w:tcW w:w="692" w:type="dxa"/>
            <w:vAlign w:val="center"/>
          </w:tcPr>
          <w:p w14:paraId="38770CD7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22</w:t>
            </w:r>
          </w:p>
        </w:tc>
        <w:tc>
          <w:tcPr>
            <w:tcW w:w="677" w:type="dxa"/>
            <w:vAlign w:val="center"/>
          </w:tcPr>
          <w:p w14:paraId="4A347450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007</w:t>
            </w:r>
          </w:p>
        </w:tc>
        <w:tc>
          <w:tcPr>
            <w:tcW w:w="822" w:type="dxa"/>
            <w:vAlign w:val="center"/>
          </w:tcPr>
          <w:p w14:paraId="595F0398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8</w:t>
            </w:r>
          </w:p>
        </w:tc>
        <w:tc>
          <w:tcPr>
            <w:tcW w:w="701" w:type="dxa"/>
            <w:vAlign w:val="center"/>
          </w:tcPr>
          <w:p w14:paraId="2D19B297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</w:t>
            </w:r>
          </w:p>
        </w:tc>
        <w:tc>
          <w:tcPr>
            <w:tcW w:w="677" w:type="dxa"/>
            <w:vAlign w:val="center"/>
          </w:tcPr>
          <w:p w14:paraId="4DE51290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2</w:t>
            </w:r>
          </w:p>
        </w:tc>
        <w:tc>
          <w:tcPr>
            <w:tcW w:w="782" w:type="dxa"/>
            <w:vAlign w:val="center"/>
          </w:tcPr>
          <w:p w14:paraId="6805F1A1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20" w:type="dxa"/>
            <w:vAlign w:val="center"/>
          </w:tcPr>
          <w:p w14:paraId="4713AD17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698" w:type="dxa"/>
            <w:vAlign w:val="center"/>
          </w:tcPr>
          <w:p w14:paraId="58E43202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6</w:t>
            </w:r>
          </w:p>
        </w:tc>
        <w:tc>
          <w:tcPr>
            <w:tcW w:w="831" w:type="dxa"/>
            <w:vAlign w:val="center"/>
          </w:tcPr>
          <w:p w14:paraId="455F4AB9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92" w:type="dxa"/>
            <w:vAlign w:val="center"/>
          </w:tcPr>
          <w:p w14:paraId="73C2666F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677" w:type="dxa"/>
            <w:vAlign w:val="center"/>
          </w:tcPr>
          <w:p w14:paraId="03E09841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</w:t>
            </w:r>
          </w:p>
        </w:tc>
      </w:tr>
      <w:tr w:rsidR="008E633E" w14:paraId="0E16A27C" w14:textId="77777777" w:rsidTr="001315F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0A30AD2B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</w:t>
            </w:r>
          </w:p>
        </w:tc>
        <w:tc>
          <w:tcPr>
            <w:tcW w:w="779" w:type="dxa"/>
            <w:vAlign w:val="center"/>
          </w:tcPr>
          <w:p w14:paraId="08700E6F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0</w:t>
            </w:r>
          </w:p>
        </w:tc>
        <w:tc>
          <w:tcPr>
            <w:tcW w:w="692" w:type="dxa"/>
            <w:vAlign w:val="center"/>
          </w:tcPr>
          <w:p w14:paraId="4DE67A8F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6</w:t>
            </w:r>
          </w:p>
        </w:tc>
        <w:tc>
          <w:tcPr>
            <w:tcW w:w="677" w:type="dxa"/>
            <w:vAlign w:val="center"/>
          </w:tcPr>
          <w:p w14:paraId="1DF8AFAB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85</w:t>
            </w:r>
          </w:p>
        </w:tc>
        <w:tc>
          <w:tcPr>
            <w:tcW w:w="822" w:type="dxa"/>
            <w:vAlign w:val="center"/>
          </w:tcPr>
          <w:p w14:paraId="6878064A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  <w:tc>
          <w:tcPr>
            <w:tcW w:w="701" w:type="dxa"/>
            <w:vAlign w:val="center"/>
          </w:tcPr>
          <w:p w14:paraId="5F96368C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  <w:tc>
          <w:tcPr>
            <w:tcW w:w="677" w:type="dxa"/>
            <w:vAlign w:val="center"/>
          </w:tcPr>
          <w:p w14:paraId="20B787C1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</w:tc>
        <w:tc>
          <w:tcPr>
            <w:tcW w:w="782" w:type="dxa"/>
            <w:vAlign w:val="center"/>
          </w:tcPr>
          <w:p w14:paraId="3BDFCA5C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720" w:type="dxa"/>
            <w:vAlign w:val="center"/>
          </w:tcPr>
          <w:p w14:paraId="1362FDB2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698" w:type="dxa"/>
            <w:vAlign w:val="center"/>
          </w:tcPr>
          <w:p w14:paraId="57AB5A13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</w:t>
            </w:r>
          </w:p>
        </w:tc>
        <w:tc>
          <w:tcPr>
            <w:tcW w:w="831" w:type="dxa"/>
            <w:vAlign w:val="center"/>
          </w:tcPr>
          <w:p w14:paraId="63AB5E85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92" w:type="dxa"/>
            <w:vAlign w:val="center"/>
          </w:tcPr>
          <w:p w14:paraId="4056096E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677" w:type="dxa"/>
            <w:vAlign w:val="center"/>
          </w:tcPr>
          <w:p w14:paraId="3FB49721" w14:textId="77777777" w:rsidR="008E633E" w:rsidRDefault="008E633E" w:rsidP="001315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5</w:t>
            </w:r>
          </w:p>
        </w:tc>
      </w:tr>
      <w:tr w:rsidR="008E633E" w14:paraId="6A88B4AB" w14:textId="77777777" w:rsidTr="0013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15642C31" w14:textId="77777777" w:rsidR="008E633E" w:rsidRDefault="008E633E" w:rsidP="001315F8">
            <w:pPr>
              <w:widowControl w:val="0"/>
              <w:jc w:val="center"/>
              <w:rPr>
                <w:rFonts w:ascii="Arial" w:eastAsia="Arial" w:hAnsi="Arial" w:cs="Arial"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Subtotal</w:t>
            </w:r>
          </w:p>
        </w:tc>
        <w:tc>
          <w:tcPr>
            <w:tcW w:w="779" w:type="dxa"/>
            <w:vAlign w:val="center"/>
          </w:tcPr>
          <w:p w14:paraId="3F000FAB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38</w:t>
            </w:r>
          </w:p>
        </w:tc>
        <w:tc>
          <w:tcPr>
            <w:tcW w:w="692" w:type="dxa"/>
            <w:vAlign w:val="center"/>
          </w:tcPr>
          <w:p w14:paraId="0065F1FC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823</w:t>
            </w:r>
          </w:p>
        </w:tc>
        <w:tc>
          <w:tcPr>
            <w:tcW w:w="677" w:type="dxa"/>
            <w:vAlign w:val="center"/>
          </w:tcPr>
          <w:p w14:paraId="6201025F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5544</w:t>
            </w:r>
          </w:p>
        </w:tc>
        <w:tc>
          <w:tcPr>
            <w:tcW w:w="822" w:type="dxa"/>
            <w:vAlign w:val="center"/>
          </w:tcPr>
          <w:p w14:paraId="5BC4EEB2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31</w:t>
            </w:r>
          </w:p>
        </w:tc>
        <w:tc>
          <w:tcPr>
            <w:tcW w:w="701" w:type="dxa"/>
            <w:vAlign w:val="center"/>
          </w:tcPr>
          <w:p w14:paraId="2D061861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673</w:t>
            </w:r>
          </w:p>
        </w:tc>
        <w:tc>
          <w:tcPr>
            <w:tcW w:w="677" w:type="dxa"/>
            <w:vAlign w:val="center"/>
          </w:tcPr>
          <w:p w14:paraId="5DE2026D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5320</w:t>
            </w:r>
          </w:p>
        </w:tc>
        <w:tc>
          <w:tcPr>
            <w:tcW w:w="782" w:type="dxa"/>
            <w:vAlign w:val="center"/>
          </w:tcPr>
          <w:p w14:paraId="4283EA7C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24</w:t>
            </w:r>
          </w:p>
        </w:tc>
        <w:tc>
          <w:tcPr>
            <w:tcW w:w="720" w:type="dxa"/>
            <w:vAlign w:val="center"/>
          </w:tcPr>
          <w:p w14:paraId="59C77D8C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261</w:t>
            </w:r>
          </w:p>
        </w:tc>
        <w:tc>
          <w:tcPr>
            <w:tcW w:w="698" w:type="dxa"/>
            <w:vAlign w:val="center"/>
          </w:tcPr>
          <w:p w14:paraId="55285048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2015</w:t>
            </w:r>
          </w:p>
        </w:tc>
        <w:tc>
          <w:tcPr>
            <w:tcW w:w="831" w:type="dxa"/>
            <w:vAlign w:val="center"/>
          </w:tcPr>
          <w:p w14:paraId="069CADA1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692" w:type="dxa"/>
            <w:vAlign w:val="center"/>
          </w:tcPr>
          <w:p w14:paraId="43BDBA4D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62</w:t>
            </w:r>
          </w:p>
        </w:tc>
        <w:tc>
          <w:tcPr>
            <w:tcW w:w="677" w:type="dxa"/>
            <w:vAlign w:val="center"/>
          </w:tcPr>
          <w:p w14:paraId="60A0FA61" w14:textId="77777777" w:rsidR="008E633E" w:rsidRDefault="008E633E" w:rsidP="001315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sz w:val="14"/>
                <w:szCs w:val="14"/>
              </w:rPr>
              <w:t>897</w:t>
            </w:r>
          </w:p>
        </w:tc>
      </w:tr>
    </w:tbl>
    <w:p w14:paraId="46A75884" w14:textId="77777777" w:rsidR="008E633E" w:rsidRDefault="008E633E" w:rsidP="008E633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22F35A8C" w14:textId="77777777" w:rsidR="008E633E" w:rsidRDefault="008E633E" w:rsidP="002B0D03">
      <w:pPr>
        <w:widowControl w:val="0"/>
        <w:spacing w:line="240" w:lineRule="auto"/>
      </w:pPr>
    </w:p>
    <w:p w14:paraId="7A0CD410" w14:textId="21C59B3B" w:rsidR="00864806" w:rsidRPr="00864806" w:rsidRDefault="002B0D03" w:rsidP="008F3024">
      <w:pPr>
        <w:pStyle w:val="Heading2"/>
        <w:keepNext w:val="0"/>
        <w:keepLines w:val="0"/>
        <w:widowControl w:val="0"/>
        <w:spacing w:line="240" w:lineRule="auto"/>
      </w:pPr>
      <w:r>
        <w:rPr>
          <w:b/>
        </w:rPr>
        <w:t xml:space="preserve">Table </w:t>
      </w:r>
      <w:r w:rsidR="00395880">
        <w:rPr>
          <w:b/>
        </w:rPr>
        <w:t>S</w:t>
      </w:r>
      <w:r w:rsidR="00974A65">
        <w:rPr>
          <w:b/>
        </w:rPr>
        <w:t>2</w:t>
      </w:r>
      <w:r>
        <w:rPr>
          <w:b/>
        </w:rPr>
        <w:t xml:space="preserve">:  </w:t>
      </w:r>
      <w:r w:rsidRPr="001A27E5">
        <w:t>Cadence, gait speed, stride speed, and stride length statistics for all subjects across parkinsonian states</w:t>
      </w:r>
      <w:r w:rsidR="00CB14BD">
        <w:t>.</w:t>
      </w:r>
    </w:p>
    <w:tbl>
      <w:tblPr>
        <w:tblStyle w:val="4"/>
        <w:tblW w:w="94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"/>
        <w:gridCol w:w="565"/>
        <w:gridCol w:w="810"/>
        <w:gridCol w:w="990"/>
        <w:gridCol w:w="990"/>
        <w:gridCol w:w="990"/>
        <w:gridCol w:w="990"/>
        <w:gridCol w:w="2250"/>
        <w:gridCol w:w="1535"/>
      </w:tblGrid>
      <w:tr w:rsidR="002B0D03" w14:paraId="46B1477A" w14:textId="77777777" w:rsidTr="008F3024">
        <w:trPr>
          <w:trHeight w:val="551"/>
        </w:trPr>
        <w:tc>
          <w:tcPr>
            <w:tcW w:w="353" w:type="dxa"/>
            <w:tcBorders>
              <w:bottom w:val="nil"/>
              <w:right w:val="nil"/>
            </w:tcBorders>
            <w:vAlign w:val="center"/>
          </w:tcPr>
          <w:p w14:paraId="349FA716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tcBorders>
              <w:left w:val="nil"/>
              <w:bottom w:val="nil"/>
            </w:tcBorders>
            <w:vAlign w:val="center"/>
          </w:tcPr>
          <w:p w14:paraId="6BD9D7DF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F3B80E5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3960" w:type="dxa"/>
            <w:gridSpan w:val="4"/>
            <w:vAlign w:val="center"/>
          </w:tcPr>
          <w:p w14:paraId="48CCA6D6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rkinsonian States</w:t>
            </w:r>
          </w:p>
        </w:tc>
        <w:tc>
          <w:tcPr>
            <w:tcW w:w="3785" w:type="dxa"/>
            <w:gridSpan w:val="2"/>
            <w:vAlign w:val="center"/>
          </w:tcPr>
          <w:p w14:paraId="3C5C9447" w14:textId="358841A7" w:rsidR="002B0D03" w:rsidRDefault="002B0D03" w:rsidP="00F30CC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</w:t>
            </w:r>
          </w:p>
        </w:tc>
      </w:tr>
      <w:tr w:rsidR="008F3024" w14:paraId="41084E72" w14:textId="77777777" w:rsidTr="008F3024">
        <w:trPr>
          <w:trHeight w:val="784"/>
        </w:trPr>
        <w:tc>
          <w:tcPr>
            <w:tcW w:w="353" w:type="dxa"/>
            <w:tcBorders>
              <w:top w:val="nil"/>
              <w:right w:val="nil"/>
            </w:tcBorders>
            <w:vAlign w:val="center"/>
          </w:tcPr>
          <w:p w14:paraId="1A0FEB70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</w:tcBorders>
            <w:vAlign w:val="center"/>
          </w:tcPr>
          <w:p w14:paraId="6FC7F28A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4B08394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2B4B0E3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ubject</w:t>
            </w:r>
          </w:p>
        </w:tc>
        <w:tc>
          <w:tcPr>
            <w:tcW w:w="990" w:type="dxa"/>
            <w:vAlign w:val="center"/>
          </w:tcPr>
          <w:p w14:paraId="48F2D26D" w14:textId="3298984C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aïve</w:t>
            </w:r>
          </w:p>
          <w:p w14:paraId="267F70E6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021ADE1B" w14:textId="23177B25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ild</w:t>
            </w:r>
          </w:p>
          <w:p w14:paraId="5BC76E46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0CDE63AE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  <w:p w14:paraId="4AA2B213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5E964EA7" w14:textId="56DC049F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vere</w:t>
            </w:r>
          </w:p>
          <w:p w14:paraId="47544F02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2250" w:type="dxa"/>
            <w:vAlign w:val="center"/>
          </w:tcPr>
          <w:p w14:paraId="0867E09D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e Effect, Post Hoc</w:t>
            </w:r>
          </w:p>
        </w:tc>
        <w:tc>
          <w:tcPr>
            <w:tcW w:w="1535" w:type="dxa"/>
            <w:vAlign w:val="center"/>
          </w:tcPr>
          <w:p w14:paraId="14209532" w14:textId="77777777" w:rsidR="002B0D03" w:rsidRDefault="002B0D03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ffect size (Cohen’s D)</w:t>
            </w:r>
          </w:p>
        </w:tc>
      </w:tr>
      <w:tr w:rsidR="008F3024" w14:paraId="0EBA575B" w14:textId="77777777" w:rsidTr="00A07EB3">
        <w:trPr>
          <w:trHeight w:val="620"/>
        </w:trPr>
        <w:tc>
          <w:tcPr>
            <w:tcW w:w="91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9F8910B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.</w:t>
            </w:r>
          </w:p>
          <w:p w14:paraId="15F04B13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475559C3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adence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0616D86" w14:textId="77777777" w:rsidR="008F5764" w:rsidRDefault="00000000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sdt>
              <w:sdtPr>
                <w:tag w:val="goog_rdk_5"/>
                <w:id w:val="-1805461157"/>
              </w:sdtPr>
              <w:sdtContent/>
            </w:sdt>
            <w:r w:rsidR="008F5764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620ADF7" w14:textId="4D47E8DA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0, 4, 12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2529488" w14:textId="23995B15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0, 3, 36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5191BDE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2,4,10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F4EF43C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,6,23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62FC5A71" w14:textId="5E5C66A0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41) =28.32,</w:t>
            </w:r>
          </w:p>
          <w:p w14:paraId="0626872F" w14:textId="31CF00BB" w:rsidR="008F5764" w:rsidRDefault="00D55D7C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&lt;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0.0001*</w:t>
            </w:r>
          </w:p>
          <w:p w14:paraId="5BFD33F5" w14:textId="410CD2BF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&amp; mild &amp; moderate &gt; severe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1BBF234F" w14:textId="57740E0C" w:rsidR="008F5764" w:rsidRDefault="00CA66CA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&gt; sever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: 1.4318</w:t>
            </w:r>
          </w:p>
        </w:tc>
      </w:tr>
      <w:tr w:rsidR="008F3024" w14:paraId="16CE6067" w14:textId="77777777" w:rsidTr="00A07EB3">
        <w:trPr>
          <w:trHeight w:val="534"/>
        </w:trPr>
        <w:tc>
          <w:tcPr>
            <w:tcW w:w="918" w:type="dxa"/>
            <w:gridSpan w:val="2"/>
            <w:vMerge/>
            <w:shd w:val="clear" w:color="auto" w:fill="F2F2F2" w:themeFill="background1" w:themeFillShade="F2"/>
            <w:vAlign w:val="center"/>
          </w:tcPr>
          <w:p w14:paraId="6B2D61D7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70F657F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77AB3F9" w14:textId="05B634D7" w:rsidR="008F5764" w:rsidRDefault="008F5764" w:rsidP="00C93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6, 5, 56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EF45A57" w14:textId="400472D5" w:rsidR="008F5764" w:rsidRDefault="008F5764" w:rsidP="00C93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5, 7, 30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F964C5F" w14:textId="5ABCE430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7, 11, 12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3FCA71C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6EA3CBC3" w14:textId="5B72FC3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34) = 19.03,</w:t>
            </w:r>
          </w:p>
          <w:p w14:paraId="1CCCFBF1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 0.0001*</w:t>
            </w:r>
          </w:p>
          <w:p w14:paraId="7EEA0904" w14:textId="6CFAF2BD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HOC: naïve &gt; mild &gt; moderate 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7368CEB1" w14:textId="0F5D4164" w:rsidR="008F5764" w:rsidRDefault="00CA66CA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ild: 0.2515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5468</w:t>
            </w:r>
          </w:p>
        </w:tc>
      </w:tr>
      <w:tr w:rsidR="008F3024" w14:paraId="31E30B86" w14:textId="77777777" w:rsidTr="00A07EB3">
        <w:trPr>
          <w:trHeight w:val="250"/>
        </w:trPr>
        <w:tc>
          <w:tcPr>
            <w:tcW w:w="918" w:type="dxa"/>
            <w:gridSpan w:val="2"/>
            <w:vMerge/>
            <w:shd w:val="clear" w:color="auto" w:fill="F2F2F2" w:themeFill="background1" w:themeFillShade="F2"/>
            <w:vAlign w:val="center"/>
          </w:tcPr>
          <w:p w14:paraId="07B5CD59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493868D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A9DCA69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2,9,13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26AC2EF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4C52BC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5,11,4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B2D7326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3,12,39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69A723F6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6) = 32.45</w:t>
            </w:r>
          </w:p>
          <w:p w14:paraId="4C1B862F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 0.0001*</w:t>
            </w:r>
          </w:p>
          <w:p w14:paraId="56F78F8A" w14:textId="7B65EA1B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HOC: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&gt; moderate &gt; severe 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724A927F" w14:textId="499046B8" w:rsidR="008F5764" w:rsidRDefault="00CA66CA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4768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1.191</w:t>
            </w:r>
          </w:p>
        </w:tc>
      </w:tr>
      <w:tr w:rsidR="008F3024" w14:paraId="08726478" w14:textId="77777777" w:rsidTr="008F3024">
        <w:trPr>
          <w:trHeight w:val="602"/>
        </w:trPr>
        <w:tc>
          <w:tcPr>
            <w:tcW w:w="918" w:type="dxa"/>
            <w:gridSpan w:val="2"/>
            <w:vMerge w:val="restart"/>
            <w:vAlign w:val="center"/>
          </w:tcPr>
          <w:p w14:paraId="53990529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.</w:t>
            </w:r>
          </w:p>
          <w:p w14:paraId="1B84BADB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7F055DC3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ait Speed</w:t>
            </w:r>
          </w:p>
        </w:tc>
        <w:tc>
          <w:tcPr>
            <w:tcW w:w="810" w:type="dxa"/>
            <w:vAlign w:val="center"/>
          </w:tcPr>
          <w:p w14:paraId="0BEAF635" w14:textId="77777777" w:rsidR="008F5764" w:rsidRDefault="00000000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sdt>
              <w:sdtPr>
                <w:tag w:val="goog_rdk_6"/>
                <w:id w:val="-751121121"/>
              </w:sdtPr>
              <w:sdtContent/>
            </w:sdt>
            <w:r w:rsidR="008F5764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0" w:type="dxa"/>
            <w:vAlign w:val="center"/>
          </w:tcPr>
          <w:p w14:paraId="5F9DCBA8" w14:textId="3A15DF51" w:rsidR="008F5764" w:rsidRDefault="008F5764" w:rsidP="00C9376B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5,0.01,122</w:t>
            </w:r>
          </w:p>
        </w:tc>
        <w:tc>
          <w:tcPr>
            <w:tcW w:w="990" w:type="dxa"/>
            <w:vAlign w:val="center"/>
          </w:tcPr>
          <w:p w14:paraId="23EACA95" w14:textId="7424FDA4" w:rsidR="008F5764" w:rsidRDefault="008F5764" w:rsidP="00C93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3, 0.01,365</w:t>
            </w:r>
          </w:p>
        </w:tc>
        <w:tc>
          <w:tcPr>
            <w:tcW w:w="990" w:type="dxa"/>
            <w:vAlign w:val="center"/>
          </w:tcPr>
          <w:p w14:paraId="016A795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1,0.01,100</w:t>
            </w:r>
          </w:p>
        </w:tc>
        <w:tc>
          <w:tcPr>
            <w:tcW w:w="990" w:type="dxa"/>
            <w:vAlign w:val="center"/>
          </w:tcPr>
          <w:p w14:paraId="6CBDD5D2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7,0.02,23</w:t>
            </w:r>
          </w:p>
        </w:tc>
        <w:tc>
          <w:tcPr>
            <w:tcW w:w="2250" w:type="dxa"/>
            <w:vAlign w:val="center"/>
          </w:tcPr>
          <w:p w14:paraId="49C0C39D" w14:textId="20C0A9F6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 (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z w:val="16"/>
                <w:szCs w:val="16"/>
              </w:rPr>
              <w:t>4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 =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26.79</w:t>
            </w:r>
          </w:p>
          <w:p w14:paraId="031D39D4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Arial" w:hAnsi="Arial" w:cs="Arial"/>
                <w:sz w:val="16"/>
                <w:szCs w:val="16"/>
              </w:rPr>
              <w:t>&lt; 0.0001*</w:t>
            </w:r>
          </w:p>
          <w:p w14:paraId="13401AB0" w14:textId="48C95C06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HOC: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&gt; moderate &gt; severe</w:t>
            </w:r>
          </w:p>
        </w:tc>
        <w:tc>
          <w:tcPr>
            <w:tcW w:w="1535" w:type="dxa"/>
            <w:vAlign w:val="center"/>
          </w:tcPr>
          <w:p w14:paraId="1D4C8CE9" w14:textId="6F350F18" w:rsidR="008F5764" w:rsidRDefault="00CA66CA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3589</w:t>
            </w:r>
          </w:p>
          <w:p w14:paraId="1CC68F41" w14:textId="130D7F4C" w:rsidR="008F5764" w:rsidRDefault="00CA66CA" w:rsidP="008F302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1.5148</w:t>
            </w:r>
          </w:p>
        </w:tc>
      </w:tr>
      <w:tr w:rsidR="008F3024" w14:paraId="4402F8A3" w14:textId="77777777" w:rsidTr="008F3024">
        <w:trPr>
          <w:trHeight w:val="517"/>
        </w:trPr>
        <w:tc>
          <w:tcPr>
            <w:tcW w:w="918" w:type="dxa"/>
            <w:gridSpan w:val="2"/>
            <w:vMerge/>
            <w:vAlign w:val="center"/>
          </w:tcPr>
          <w:p w14:paraId="33132F63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20DB911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0" w:type="dxa"/>
            <w:vAlign w:val="center"/>
          </w:tcPr>
          <w:p w14:paraId="7964D0D4" w14:textId="0194136F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2, 0.02, 565</w:t>
            </w:r>
          </w:p>
        </w:tc>
        <w:tc>
          <w:tcPr>
            <w:tcW w:w="990" w:type="dxa"/>
            <w:vAlign w:val="center"/>
          </w:tcPr>
          <w:p w14:paraId="0D765549" w14:textId="1B8ADBFB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3,0.02, 305</w:t>
            </w:r>
          </w:p>
        </w:tc>
        <w:tc>
          <w:tcPr>
            <w:tcW w:w="990" w:type="dxa"/>
            <w:vAlign w:val="center"/>
          </w:tcPr>
          <w:p w14:paraId="4CB9726C" w14:textId="3925FE28" w:rsidR="008F5764" w:rsidRDefault="008F5764" w:rsidP="008F3024">
            <w:pPr>
              <w:widowControl w:val="0"/>
              <w:shd w:val="clear" w:color="auto" w:fill="FFFFFF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,0.04,120</w:t>
            </w:r>
          </w:p>
        </w:tc>
        <w:tc>
          <w:tcPr>
            <w:tcW w:w="990" w:type="dxa"/>
            <w:vAlign w:val="center"/>
          </w:tcPr>
          <w:p w14:paraId="016780CA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7AC479E7" w14:textId="1A450C79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 (2,34) = 12.</w:t>
            </w:r>
            <w:r>
              <w:rPr>
                <w:rFonts w:ascii="Arial" w:eastAsia="Arial" w:hAnsi="Arial" w:cs="Arial"/>
                <w:sz w:val="16"/>
                <w:szCs w:val="16"/>
              </w:rPr>
              <w:t>7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</w:p>
          <w:p w14:paraId="5E859FC8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 &lt; 0.0001*</w:t>
            </w:r>
          </w:p>
          <w:p w14:paraId="474FB39E" w14:textId="25D7D7D6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ost </w:t>
            </w:r>
            <w:r>
              <w:rPr>
                <w:rFonts w:ascii="Arial" w:eastAsia="Arial" w:hAnsi="Arial" w:cs="Arial"/>
                <w:sz w:val="16"/>
                <w:szCs w:val="16"/>
              </w:rPr>
              <w:t>HOC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: naïve &gt; mild &gt; moderate</w:t>
            </w:r>
          </w:p>
        </w:tc>
        <w:tc>
          <w:tcPr>
            <w:tcW w:w="1535" w:type="dxa"/>
            <w:vAlign w:val="center"/>
          </w:tcPr>
          <w:p w14:paraId="57AA86D2" w14:textId="7E802C04" w:rsidR="008F5764" w:rsidRDefault="00CA66CA" w:rsidP="008F3024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ild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: 0.2044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&gt; moderat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: 0.4486</w:t>
            </w:r>
          </w:p>
        </w:tc>
      </w:tr>
      <w:tr w:rsidR="008F3024" w14:paraId="0D5DB297" w14:textId="77777777" w:rsidTr="008F3024">
        <w:trPr>
          <w:trHeight w:val="534"/>
        </w:trPr>
        <w:tc>
          <w:tcPr>
            <w:tcW w:w="918" w:type="dxa"/>
            <w:gridSpan w:val="2"/>
            <w:vMerge/>
            <w:vAlign w:val="center"/>
          </w:tcPr>
          <w:p w14:paraId="1D65A6B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FB9AFF7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  <w:p w14:paraId="71A08FBD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7B72CEA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,0.02,136</w:t>
            </w:r>
          </w:p>
        </w:tc>
        <w:tc>
          <w:tcPr>
            <w:tcW w:w="990" w:type="dxa"/>
            <w:vAlign w:val="center"/>
          </w:tcPr>
          <w:p w14:paraId="0942CC2D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29F928B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,0.03,41</w:t>
            </w:r>
          </w:p>
        </w:tc>
        <w:tc>
          <w:tcPr>
            <w:tcW w:w="990" w:type="dxa"/>
            <w:vAlign w:val="center"/>
          </w:tcPr>
          <w:p w14:paraId="1EC5C12E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2,0.03,39</w:t>
            </w:r>
          </w:p>
        </w:tc>
        <w:tc>
          <w:tcPr>
            <w:tcW w:w="2250" w:type="dxa"/>
            <w:vAlign w:val="center"/>
          </w:tcPr>
          <w:p w14:paraId="2390BDA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6) = 69.84,</w:t>
            </w:r>
          </w:p>
          <w:p w14:paraId="02C89580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641BFD34" w14:textId="0075E20F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HOC: naïve &gt; moderate &gt; severe </w:t>
            </w:r>
          </w:p>
        </w:tc>
        <w:tc>
          <w:tcPr>
            <w:tcW w:w="1535" w:type="dxa"/>
            <w:vAlign w:val="center"/>
          </w:tcPr>
          <w:p w14:paraId="20CDAC74" w14:textId="53E856E7" w:rsidR="008F5764" w:rsidRDefault="00CA66CA" w:rsidP="00771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5566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1.752</w:t>
            </w:r>
          </w:p>
        </w:tc>
      </w:tr>
      <w:tr w:rsidR="008F3024" w14:paraId="17801520" w14:textId="77777777" w:rsidTr="00A07EB3">
        <w:trPr>
          <w:trHeight w:val="602"/>
        </w:trPr>
        <w:tc>
          <w:tcPr>
            <w:tcW w:w="91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7E0BF8EA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.</w:t>
            </w:r>
          </w:p>
          <w:p w14:paraId="732FF2B4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67230315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ride Speed</w:t>
            </w:r>
          </w:p>
          <w:p w14:paraId="453A3929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5AFAF63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FE84C79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4,0.02,100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DCA79D4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2,0.01,333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BB07283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6,0.01,94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B25E3C8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3,0.02,312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07A0417B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 (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z w:val="16"/>
                <w:szCs w:val="16"/>
              </w:rPr>
              <w:t>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 =</w:t>
            </w:r>
            <w:r>
              <w:rPr>
                <w:rFonts w:ascii="Arial" w:eastAsia="Arial" w:hAnsi="Arial" w:cs="Arial"/>
                <w:sz w:val="16"/>
                <w:szCs w:val="16"/>
              </w:rPr>
              <w:t>23.61</w:t>
            </w:r>
          </w:p>
          <w:p w14:paraId="29FCCCA6" w14:textId="65FC4A15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5C815D62" w14:textId="5CA62DC0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>HOC</w:t>
            </w:r>
            <w:r>
              <w:rPr>
                <w:rFonts w:ascii="Arial" w:eastAsia="Arial" w:hAnsi="Arial" w:cs="Arial"/>
                <w:sz w:val="16"/>
                <w:szCs w:val="16"/>
              </w:rPr>
              <w:t>: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aïve &amp; mild &gt; moderate &gt; severe 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69E863E6" w14:textId="1D5CDE39" w:rsidR="008F5764" w:rsidRDefault="00CA66CA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1742</w:t>
            </w:r>
          </w:p>
          <w:p w14:paraId="134D4C98" w14:textId="5C92A56C" w:rsidR="008F5764" w:rsidRDefault="00CA66CA" w:rsidP="008F302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0.4365</w:t>
            </w:r>
          </w:p>
        </w:tc>
      </w:tr>
      <w:tr w:rsidR="008F3024" w14:paraId="0962A6EC" w14:textId="77777777" w:rsidTr="00A07EB3">
        <w:trPr>
          <w:trHeight w:val="534"/>
        </w:trPr>
        <w:tc>
          <w:tcPr>
            <w:tcW w:w="918" w:type="dxa"/>
            <w:gridSpan w:val="2"/>
            <w:vMerge/>
            <w:shd w:val="clear" w:color="auto" w:fill="F2F2F2" w:themeFill="background1" w:themeFillShade="F2"/>
            <w:vAlign w:val="center"/>
          </w:tcPr>
          <w:p w14:paraId="372F18EE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4DC28D2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  <w:p w14:paraId="2D16C945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E3432C2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8,0.03,365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38C1C63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2,0.03,198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129C8A0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7,0.06,83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B02609E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6541539B" w14:textId="1AB2F673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34) = 14.54,</w:t>
            </w:r>
          </w:p>
          <w:p w14:paraId="16314E2F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&lt;0.0001*</w:t>
            </w:r>
          </w:p>
          <w:p w14:paraId="7C9111A0" w14:textId="3C511A45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ost HOC: naïve&gt; mild &amp; moderate 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645E1BF0" w14:textId="22E651A4" w:rsidR="008F5764" w:rsidRDefault="00CA66CA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ild: 0.094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1817</w:t>
            </w:r>
          </w:p>
        </w:tc>
      </w:tr>
      <w:tr w:rsidR="008F3024" w14:paraId="58BD1E89" w14:textId="77777777" w:rsidTr="00A07EB3">
        <w:trPr>
          <w:trHeight w:val="534"/>
        </w:trPr>
        <w:tc>
          <w:tcPr>
            <w:tcW w:w="918" w:type="dxa"/>
            <w:gridSpan w:val="2"/>
            <w:vMerge/>
            <w:shd w:val="clear" w:color="auto" w:fill="F2F2F2" w:themeFill="background1" w:themeFillShade="F2"/>
            <w:vAlign w:val="center"/>
          </w:tcPr>
          <w:p w14:paraId="2DF06B50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B51A663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  <w:p w14:paraId="06692B5D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BB14AF5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1,0.02,88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B954703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8D205CD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,0.03,23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C35366E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2,0.02,585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075F334" w14:textId="5EA5660E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4) = 126.82</w:t>
            </w:r>
          </w:p>
          <w:p w14:paraId="37FFD22E" w14:textId="0A48FD7B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6287A4FB" w14:textId="498C93C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aïve &gt; moderate &gt; severe 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08D1191D" w14:textId="4E7AE07F" w:rsidR="008F5764" w:rsidRDefault="00CA66CA" w:rsidP="00771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2763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0.8567</w:t>
            </w:r>
          </w:p>
        </w:tc>
      </w:tr>
      <w:tr w:rsidR="008F3024" w14:paraId="419A6A1A" w14:textId="77777777" w:rsidTr="008F3024">
        <w:trPr>
          <w:trHeight w:val="534"/>
        </w:trPr>
        <w:tc>
          <w:tcPr>
            <w:tcW w:w="918" w:type="dxa"/>
            <w:gridSpan w:val="2"/>
            <w:vMerge w:val="restart"/>
            <w:vAlign w:val="center"/>
          </w:tcPr>
          <w:p w14:paraId="16C722B7" w14:textId="708B7B14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.</w:t>
            </w:r>
          </w:p>
          <w:p w14:paraId="31FD9BBD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71C577C8" w14:textId="1B7FF42D" w:rsidR="008F5764" w:rsidRP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ride Length</w:t>
            </w:r>
          </w:p>
        </w:tc>
        <w:tc>
          <w:tcPr>
            <w:tcW w:w="810" w:type="dxa"/>
            <w:vAlign w:val="center"/>
          </w:tcPr>
          <w:p w14:paraId="3F912300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  <w:p w14:paraId="3DF88DD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3665EF4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,0.01,1007</w:t>
            </w:r>
          </w:p>
        </w:tc>
        <w:tc>
          <w:tcPr>
            <w:tcW w:w="990" w:type="dxa"/>
            <w:vAlign w:val="center"/>
          </w:tcPr>
          <w:p w14:paraId="0955750F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0,0.01,3332</w:t>
            </w:r>
          </w:p>
        </w:tc>
        <w:tc>
          <w:tcPr>
            <w:tcW w:w="990" w:type="dxa"/>
            <w:vAlign w:val="center"/>
          </w:tcPr>
          <w:p w14:paraId="2E787FB1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3,0.01,946</w:t>
            </w:r>
          </w:p>
        </w:tc>
        <w:tc>
          <w:tcPr>
            <w:tcW w:w="990" w:type="dxa"/>
            <w:vAlign w:val="center"/>
          </w:tcPr>
          <w:p w14:paraId="5FC76877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9,0.01,312</w:t>
            </w:r>
          </w:p>
        </w:tc>
        <w:tc>
          <w:tcPr>
            <w:tcW w:w="2250" w:type="dxa"/>
            <w:vAlign w:val="center"/>
          </w:tcPr>
          <w:p w14:paraId="7FFF7BC9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40) =39.15,</w:t>
            </w:r>
          </w:p>
          <w:p w14:paraId="073CD711" w14:textId="2D311BB8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36D13B99" w14:textId="19E975C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aïve &amp; mild &gt; moderate &gt; severe </w:t>
            </w:r>
          </w:p>
        </w:tc>
        <w:tc>
          <w:tcPr>
            <w:tcW w:w="1535" w:type="dxa"/>
            <w:vAlign w:val="center"/>
          </w:tcPr>
          <w:p w14:paraId="13E82C89" w14:textId="26DEA74E" w:rsidR="008F5764" w:rsidRDefault="00CA66CA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moderate: 0.3418,</w:t>
            </w:r>
          </w:p>
          <w:p w14:paraId="4D012FFA" w14:textId="13AA72A6" w:rsidR="008F5764" w:rsidRDefault="00CA66CA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0.4692</w:t>
            </w:r>
          </w:p>
        </w:tc>
      </w:tr>
      <w:tr w:rsidR="008F3024" w14:paraId="1205A49A" w14:textId="77777777" w:rsidTr="008F3024">
        <w:trPr>
          <w:trHeight w:val="534"/>
        </w:trPr>
        <w:tc>
          <w:tcPr>
            <w:tcW w:w="918" w:type="dxa"/>
            <w:gridSpan w:val="2"/>
            <w:vMerge/>
            <w:vAlign w:val="center"/>
          </w:tcPr>
          <w:p w14:paraId="075F242B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7FB2756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  <w:p w14:paraId="29210468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2B2CE6A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5,0.01,3652</w:t>
            </w:r>
          </w:p>
        </w:tc>
        <w:tc>
          <w:tcPr>
            <w:tcW w:w="990" w:type="dxa"/>
            <w:vAlign w:val="center"/>
          </w:tcPr>
          <w:p w14:paraId="50A5A108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5,0.01,1988</w:t>
            </w:r>
          </w:p>
        </w:tc>
        <w:tc>
          <w:tcPr>
            <w:tcW w:w="990" w:type="dxa"/>
            <w:vAlign w:val="center"/>
          </w:tcPr>
          <w:p w14:paraId="7D1F98BA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2,0.02,838</w:t>
            </w:r>
          </w:p>
        </w:tc>
        <w:tc>
          <w:tcPr>
            <w:tcW w:w="990" w:type="dxa"/>
            <w:vAlign w:val="center"/>
          </w:tcPr>
          <w:p w14:paraId="40331C32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CD7120" w14:textId="59F3FEE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 (2,34) =0.95,</w:t>
            </w:r>
          </w:p>
          <w:p w14:paraId="7B798C9F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 = 0.40</w:t>
            </w:r>
          </w:p>
        </w:tc>
        <w:tc>
          <w:tcPr>
            <w:tcW w:w="1535" w:type="dxa"/>
            <w:vAlign w:val="center"/>
          </w:tcPr>
          <w:p w14:paraId="0114B237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8F3024" w14:paraId="3EB0F87F" w14:textId="77777777" w:rsidTr="008F3024">
        <w:trPr>
          <w:trHeight w:val="517"/>
        </w:trPr>
        <w:tc>
          <w:tcPr>
            <w:tcW w:w="918" w:type="dxa"/>
            <w:gridSpan w:val="2"/>
            <w:vMerge/>
            <w:vAlign w:val="center"/>
          </w:tcPr>
          <w:p w14:paraId="72DA7EE6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34321E2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  <w:p w14:paraId="0177BD56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9A744BC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1,0.01,885</w:t>
            </w:r>
          </w:p>
        </w:tc>
        <w:tc>
          <w:tcPr>
            <w:tcW w:w="990" w:type="dxa"/>
            <w:vAlign w:val="center"/>
          </w:tcPr>
          <w:p w14:paraId="5104DEDA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2E62E7B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,0.01,231</w:t>
            </w:r>
          </w:p>
        </w:tc>
        <w:tc>
          <w:tcPr>
            <w:tcW w:w="990" w:type="dxa"/>
            <w:vAlign w:val="center"/>
          </w:tcPr>
          <w:p w14:paraId="139203FF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6,0.0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z w:val="16"/>
                <w:szCs w:val="16"/>
              </w:rPr>
              <w:t>585</w:t>
            </w:r>
          </w:p>
        </w:tc>
        <w:tc>
          <w:tcPr>
            <w:tcW w:w="2250" w:type="dxa"/>
            <w:vAlign w:val="center"/>
          </w:tcPr>
          <w:p w14:paraId="63B002E9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 (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) = </w:t>
            </w:r>
            <w:r>
              <w:rPr>
                <w:rFonts w:ascii="Arial" w:eastAsia="Arial" w:hAnsi="Arial" w:cs="Arial"/>
                <w:sz w:val="16"/>
                <w:szCs w:val="16"/>
              </w:rPr>
              <w:t>168.97</w:t>
            </w:r>
          </w:p>
          <w:p w14:paraId="726C841A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 &lt;0.0001*</w:t>
            </w:r>
          </w:p>
          <w:p w14:paraId="5F8A6E1B" w14:textId="275FE728" w:rsidR="008F5764" w:rsidRDefault="008F5764" w:rsidP="008F302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8F3024">
              <w:rPr>
                <w:rFonts w:ascii="Arial" w:eastAsia="Arial" w:hAnsi="Arial" w:cs="Arial"/>
                <w:sz w:val="16"/>
                <w:szCs w:val="16"/>
              </w:rPr>
              <w:t xml:space="preserve"> 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aïve &amp; moderate &gt; severe </w:t>
            </w:r>
          </w:p>
        </w:tc>
        <w:tc>
          <w:tcPr>
            <w:tcW w:w="1535" w:type="dxa"/>
            <w:vAlign w:val="center"/>
          </w:tcPr>
          <w:p w14:paraId="5CAEF319" w14:textId="6027F8C2" w:rsidR="008F5764" w:rsidRDefault="00CA66CA" w:rsidP="008F3024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0.9412</w:t>
            </w:r>
          </w:p>
        </w:tc>
      </w:tr>
      <w:tr w:rsidR="008F3024" w14:paraId="6BA59E36" w14:textId="77777777" w:rsidTr="00A07EB3">
        <w:trPr>
          <w:trHeight w:val="534"/>
        </w:trPr>
        <w:tc>
          <w:tcPr>
            <w:tcW w:w="91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68FB268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E.</w:t>
            </w:r>
          </w:p>
          <w:p w14:paraId="757819BA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5D8C5215" w14:textId="11BC077E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ride length, naïve state, across subjects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B35DE25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C982E93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,0.01,100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53F7E11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FD422A6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842174A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A845BAF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5) = 30.84,  p &lt;0.0001*</w:t>
            </w:r>
          </w:p>
          <w:p w14:paraId="62BE0E55" w14:textId="77777777" w:rsidR="008F5764" w:rsidRDefault="008F5764" w:rsidP="001A27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 Subject B &lt; Subject N &lt; Subject A</w:t>
            </w:r>
          </w:p>
        </w:tc>
        <w:tc>
          <w:tcPr>
            <w:tcW w:w="1535" w:type="dxa"/>
            <w:vMerge w:val="restart"/>
            <w:shd w:val="clear" w:color="auto" w:fill="F2F2F2" w:themeFill="background1" w:themeFillShade="F2"/>
            <w:vAlign w:val="center"/>
          </w:tcPr>
          <w:p w14:paraId="3038B0D7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bject A &gt;</w:t>
            </w:r>
          </w:p>
          <w:p w14:paraId="09E4F968" w14:textId="7777777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bject N: 0.0791</w:t>
            </w:r>
          </w:p>
          <w:p w14:paraId="3040C155" w14:textId="0086B837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bject A &gt; Subject B: 0.2409,</w:t>
            </w:r>
          </w:p>
          <w:p w14:paraId="3F459659" w14:textId="4B55D6B8" w:rsidR="008F5764" w:rsidRDefault="008F5764" w:rsidP="001A27E5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bject N &gt; Subject B: 0.2057,</w:t>
            </w:r>
          </w:p>
        </w:tc>
      </w:tr>
      <w:tr w:rsidR="008F3024" w14:paraId="20AF5661" w14:textId="77777777" w:rsidTr="00A07EB3">
        <w:trPr>
          <w:trHeight w:val="534"/>
        </w:trPr>
        <w:tc>
          <w:tcPr>
            <w:tcW w:w="918" w:type="dxa"/>
            <w:gridSpan w:val="2"/>
            <w:vMerge/>
          </w:tcPr>
          <w:p w14:paraId="3ABEAEC9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0442724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19E6CEB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5,0.01,365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5C528E0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7BDC102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5A26D4D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14:paraId="0347FB51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35" w:type="dxa"/>
            <w:vMerge/>
          </w:tcPr>
          <w:p w14:paraId="7B810BD1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F3024" w14:paraId="2F4DFFD8" w14:textId="77777777" w:rsidTr="00A07EB3">
        <w:trPr>
          <w:trHeight w:val="534"/>
        </w:trPr>
        <w:tc>
          <w:tcPr>
            <w:tcW w:w="918" w:type="dxa"/>
            <w:gridSpan w:val="2"/>
            <w:vMerge/>
          </w:tcPr>
          <w:p w14:paraId="45B3096D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07D83E1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A38EF2E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1,0.01,98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53CAA81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365E04C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65A7763" w14:textId="77777777" w:rsidR="008F5764" w:rsidRDefault="008F5764" w:rsidP="008F3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14:paraId="27A2D826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35" w:type="dxa"/>
            <w:vMerge/>
          </w:tcPr>
          <w:p w14:paraId="2D4AF2B6" w14:textId="77777777" w:rsidR="008F5764" w:rsidRDefault="008F5764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5E5CBF22" w14:textId="56AE4460" w:rsidR="002B0D03" w:rsidRDefault="002B0D03" w:rsidP="002B0D03">
      <w:pPr>
        <w:widowControl w:val="0"/>
        <w:spacing w:line="240" w:lineRule="auto"/>
        <w:jc w:val="both"/>
      </w:pPr>
      <w:r>
        <w:t>*</w:t>
      </w:r>
      <w:proofErr w:type="gramStart"/>
      <w:r>
        <w:t>denotes</w:t>
      </w:r>
      <w:proofErr w:type="gramEnd"/>
      <w:r>
        <w:t xml:space="preserve"> significant differences across states at p &lt; 0.05. If more than one state was present, a post</w:t>
      </w:r>
      <w:r w:rsidR="00864806">
        <w:t xml:space="preserve">-hoc </w:t>
      </w:r>
      <w:r>
        <w:t xml:space="preserve">Tukey </w:t>
      </w:r>
      <w:r w:rsidR="00864806">
        <w:t xml:space="preserve">test </w:t>
      </w:r>
      <w:r>
        <w:t xml:space="preserve">was used and is indicated as </w:t>
      </w:r>
      <w:r w:rsidR="00864806">
        <w:t>‘</w:t>
      </w:r>
      <w:r>
        <w:t>Post HOC</w:t>
      </w:r>
      <w:r w:rsidR="00864806">
        <w:t>’</w:t>
      </w:r>
      <w:r>
        <w:t xml:space="preserve"> in the table with significantly different states displayed on a scale.</w:t>
      </w:r>
    </w:p>
    <w:p w14:paraId="271D6800" w14:textId="77777777" w:rsidR="002B0D03" w:rsidRDefault="002B0D03" w:rsidP="002B0D03">
      <w:pPr>
        <w:widowControl w:val="0"/>
        <w:spacing w:line="240" w:lineRule="auto"/>
        <w:jc w:val="both"/>
      </w:pPr>
    </w:p>
    <w:p w14:paraId="612C8B01" w14:textId="77777777" w:rsidR="00864806" w:rsidRDefault="00864806" w:rsidP="002B0D03">
      <w:pPr>
        <w:widowControl w:val="0"/>
        <w:spacing w:line="240" w:lineRule="auto"/>
        <w:jc w:val="both"/>
      </w:pPr>
    </w:p>
    <w:p w14:paraId="1EFCBEB3" w14:textId="34B7E76A" w:rsidR="00864806" w:rsidRPr="008F3024" w:rsidRDefault="002B0D03" w:rsidP="008F3024">
      <w:pPr>
        <w:pStyle w:val="Heading2"/>
        <w:keepNext w:val="0"/>
        <w:keepLines w:val="0"/>
        <w:widowControl w:val="0"/>
        <w:spacing w:line="240" w:lineRule="auto"/>
        <w:jc w:val="both"/>
      </w:pPr>
      <w:r>
        <w:rPr>
          <w:b/>
        </w:rPr>
        <w:t xml:space="preserve">Table </w:t>
      </w:r>
      <w:r w:rsidR="00395880">
        <w:rPr>
          <w:b/>
        </w:rPr>
        <w:t>S</w:t>
      </w:r>
      <w:r w:rsidR="00974A65">
        <w:rPr>
          <w:b/>
        </w:rPr>
        <w:t>3</w:t>
      </w:r>
      <w:r>
        <w:rPr>
          <w:b/>
        </w:rPr>
        <w:t xml:space="preserve">:  </w:t>
      </w:r>
      <w:r w:rsidRPr="008F3024">
        <w:t>Swing phase and stance phase statistics for all subjects across parkinsonian states</w:t>
      </w:r>
      <w:r w:rsidR="00CB14BD">
        <w:t>.</w:t>
      </w:r>
    </w:p>
    <w:tbl>
      <w:tblPr>
        <w:tblStyle w:val="3"/>
        <w:tblW w:w="9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"/>
        <w:gridCol w:w="563"/>
        <w:gridCol w:w="810"/>
        <w:gridCol w:w="630"/>
        <w:gridCol w:w="990"/>
        <w:gridCol w:w="990"/>
        <w:gridCol w:w="990"/>
        <w:gridCol w:w="990"/>
        <w:gridCol w:w="1890"/>
        <w:gridCol w:w="1340"/>
      </w:tblGrid>
      <w:tr w:rsidR="002B0D03" w14:paraId="516280EE" w14:textId="77777777" w:rsidTr="008F5764">
        <w:trPr>
          <w:trHeight w:val="514"/>
        </w:trPr>
        <w:tc>
          <w:tcPr>
            <w:tcW w:w="265" w:type="dxa"/>
            <w:tcBorders>
              <w:bottom w:val="nil"/>
              <w:right w:val="nil"/>
            </w:tcBorders>
          </w:tcPr>
          <w:p w14:paraId="575A6FE7" w14:textId="77777777" w:rsidR="002B0D03" w:rsidRDefault="002B0D03" w:rsidP="003D3982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tcBorders>
              <w:left w:val="nil"/>
              <w:bottom w:val="nil"/>
            </w:tcBorders>
          </w:tcPr>
          <w:p w14:paraId="4383D074" w14:textId="77777777" w:rsidR="002B0D03" w:rsidRDefault="002B0D03" w:rsidP="003D3982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2E0BC52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14:paraId="72A568E2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60" w:type="dxa"/>
            <w:gridSpan w:val="4"/>
            <w:vAlign w:val="center"/>
          </w:tcPr>
          <w:p w14:paraId="4EB590CD" w14:textId="290E7D80" w:rsidR="002B0D03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arkinsonian </w:t>
            </w:r>
            <w:r w:rsidR="002B0D03">
              <w:rPr>
                <w:rFonts w:ascii="Arial" w:eastAsia="Arial" w:hAnsi="Arial" w:cs="Arial"/>
                <w:b/>
                <w:sz w:val="16"/>
                <w:szCs w:val="16"/>
              </w:rPr>
              <w:t>States</w:t>
            </w:r>
          </w:p>
        </w:tc>
        <w:tc>
          <w:tcPr>
            <w:tcW w:w="3230" w:type="dxa"/>
            <w:gridSpan w:val="2"/>
            <w:vAlign w:val="bottom"/>
          </w:tcPr>
          <w:p w14:paraId="2680D520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</w:t>
            </w:r>
          </w:p>
          <w:p w14:paraId="377CFF7F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F5764" w14:paraId="49406D01" w14:textId="77777777" w:rsidTr="008F5764">
        <w:trPr>
          <w:trHeight w:val="497"/>
        </w:trPr>
        <w:tc>
          <w:tcPr>
            <w:tcW w:w="265" w:type="dxa"/>
            <w:tcBorders>
              <w:top w:val="nil"/>
              <w:right w:val="nil"/>
            </w:tcBorders>
          </w:tcPr>
          <w:p w14:paraId="4AF9037A" w14:textId="77777777" w:rsidR="002B0D03" w:rsidRDefault="002B0D03" w:rsidP="003D3982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</w:tcBorders>
          </w:tcPr>
          <w:p w14:paraId="4E073111" w14:textId="77777777" w:rsidR="002B0D03" w:rsidRDefault="002B0D03" w:rsidP="003D3982">
            <w:pPr>
              <w:widowControl w:val="0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04F2398A" w14:textId="77777777" w:rsidR="002B0D03" w:rsidRDefault="002B0D03" w:rsidP="003D3982">
            <w:pPr>
              <w:widowControl w:val="0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9606DF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ubject</w:t>
            </w:r>
          </w:p>
        </w:tc>
        <w:tc>
          <w:tcPr>
            <w:tcW w:w="630" w:type="dxa"/>
            <w:vAlign w:val="center"/>
          </w:tcPr>
          <w:p w14:paraId="01FE9C53" w14:textId="3B508786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imb</w:t>
            </w:r>
          </w:p>
        </w:tc>
        <w:tc>
          <w:tcPr>
            <w:tcW w:w="990" w:type="dxa"/>
            <w:vAlign w:val="center"/>
          </w:tcPr>
          <w:p w14:paraId="1FBFC212" w14:textId="2FA58E34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aïve</w:t>
            </w:r>
          </w:p>
          <w:p w14:paraId="1A84DC93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760EA813" w14:textId="7D4D25AC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ild</w:t>
            </w:r>
          </w:p>
          <w:p w14:paraId="2B52D558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23CF4EF0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  <w:p w14:paraId="631408FA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990" w:type="dxa"/>
            <w:vAlign w:val="center"/>
          </w:tcPr>
          <w:p w14:paraId="12A95D14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vere</w:t>
            </w:r>
          </w:p>
          <w:p w14:paraId="06647E38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 Mean, Std. Error, N</w:t>
            </w:r>
          </w:p>
        </w:tc>
        <w:tc>
          <w:tcPr>
            <w:tcW w:w="1890" w:type="dxa"/>
            <w:vAlign w:val="center"/>
          </w:tcPr>
          <w:p w14:paraId="584AD56D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e Effect</w:t>
            </w:r>
          </w:p>
        </w:tc>
        <w:tc>
          <w:tcPr>
            <w:tcW w:w="1340" w:type="dxa"/>
            <w:vAlign w:val="center"/>
          </w:tcPr>
          <w:p w14:paraId="49EAA172" w14:textId="77777777" w:rsidR="002B0D03" w:rsidRDefault="002B0D03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ffect size (Cohen’s D)</w:t>
            </w:r>
          </w:p>
        </w:tc>
      </w:tr>
      <w:tr w:rsidR="008F5764" w14:paraId="37836FD3" w14:textId="77777777" w:rsidTr="00A07EB3">
        <w:trPr>
          <w:trHeight w:val="404"/>
        </w:trPr>
        <w:tc>
          <w:tcPr>
            <w:tcW w:w="82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2BF15026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.</w:t>
            </w:r>
          </w:p>
          <w:p w14:paraId="639C8191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4194ABD1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wing Length</w:t>
            </w:r>
          </w:p>
          <w:p w14:paraId="7F9042E5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C634074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66AC8651" w14:textId="26AD7F55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03A9CC03" w14:textId="68FAA1E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40448DD" w14:textId="722182A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,0.01,17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36BFB7C" w14:textId="0A9DAD1E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,0.01,99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09B9C89" w14:textId="68F2DA42" w:rsidR="00BB1E39" w:rsidRDefault="00BB1E39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4,0.02,4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CD12178" w14:textId="3E9C972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CF64E72" w14:textId="6275346D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34) = 0.94,</w:t>
            </w:r>
          </w:p>
          <w:p w14:paraId="41791FD7" w14:textId="202C51FE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= 0.40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21D3056A" w14:textId="4AD8B46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F5764" w14:paraId="06729CD4" w14:textId="77777777" w:rsidTr="00A07EB3">
        <w:trPr>
          <w:trHeight w:val="421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</w:tcPr>
          <w:p w14:paraId="058143D6" w14:textId="77777777" w:rsidR="00BB1E39" w:rsidRDefault="00BB1E39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4B14167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CAE0BF9" w14:textId="5F524A4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C0E3344" w14:textId="72F93B52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,0.01,185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7D16914" w14:textId="5E65A05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,0.01,9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7B91900" w14:textId="7BC504A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,0.02,42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301150D" w14:textId="48F67F1A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04FFC04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34) = 0.44,</w:t>
            </w:r>
          </w:p>
          <w:p w14:paraId="56FCDB69" w14:textId="278409C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= 0.65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1602DA05" w14:textId="7C676C9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F5764" w14:paraId="11B2115D" w14:textId="77777777" w:rsidTr="00A07EB3">
        <w:trPr>
          <w:trHeight w:val="915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</w:tcPr>
          <w:p w14:paraId="26C0F61E" w14:textId="77777777" w:rsidR="00BB1E39" w:rsidRDefault="00BB1E39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53AEA727" w14:textId="1F770E2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E4F5D3B" w14:textId="35676B20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5B88702" w14:textId="5B858CD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5,0.01,49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3204B31" w14:textId="2D798C6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4,0.01,165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0F6DB32" w14:textId="2B0CBD10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,0.01,47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9440AAB" w14:textId="22BDE0A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,0.02,154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95F8E2D" w14:textId="45691B2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38) = 19.18,</w:t>
            </w:r>
          </w:p>
          <w:p w14:paraId="11DE40B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1664B92B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</w:p>
          <w:p w14:paraId="675F6D7C" w14:textId="174257EE" w:rsidR="00BB1E39" w:rsidRDefault="009F3EEC" w:rsidP="00C2276A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aïve &amp; mild &gt; moderate &gt; 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43CB049F" w14:textId="57C4595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ive &gt; moderate: 0.2813</w:t>
            </w:r>
          </w:p>
          <w:p w14:paraId="52F81107" w14:textId="3EB547FE" w:rsidR="00BB1E39" w:rsidRDefault="00CA66CA" w:rsidP="00C2276A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4975</w:t>
            </w:r>
          </w:p>
        </w:tc>
      </w:tr>
      <w:tr w:rsidR="008F5764" w14:paraId="29E2F988" w14:textId="77777777" w:rsidTr="00A07EB3">
        <w:trPr>
          <w:trHeight w:val="870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</w:tcPr>
          <w:p w14:paraId="71A5F3C5" w14:textId="77777777" w:rsidR="00BB1E39" w:rsidRDefault="00BB1E39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0685B731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2D1988F" w14:textId="01428556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DD683E9" w14:textId="7001F115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,0.01,5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98F52F1" w14:textId="158A9F5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,0.01,167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A6DC476" w14:textId="0210144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,0.01,47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016C5B2" w14:textId="3DE7377F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,0.01,15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A48CA18" w14:textId="6C43940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39) = 28.05,</w:t>
            </w:r>
          </w:p>
          <w:p w14:paraId="057DEC17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4AD6DB0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</w:p>
          <w:p w14:paraId="260CFB05" w14:textId="191032D7" w:rsidR="00BB1E39" w:rsidRDefault="009F3EEC" w:rsidP="009F3EEC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aïve &amp; mild &gt; moderate &gt; 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31297A10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ive &gt; moderate: 0.3556</w:t>
            </w:r>
          </w:p>
          <w:p w14:paraId="5B06AB35" w14:textId="13208CD6" w:rsidR="00BB1E39" w:rsidRDefault="00CA66CA" w:rsidP="00C2276A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5762</w:t>
            </w:r>
          </w:p>
        </w:tc>
      </w:tr>
      <w:tr w:rsidR="008F5764" w14:paraId="72A5806D" w14:textId="77777777" w:rsidTr="00A07EB3">
        <w:trPr>
          <w:trHeight w:val="530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</w:tcPr>
          <w:p w14:paraId="1C634732" w14:textId="77777777" w:rsidR="00BB1E39" w:rsidRDefault="00BB1E39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27AF17D7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  <w:p w14:paraId="0332624F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EF223F3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  <w:p w14:paraId="6A5A0468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A68068A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8,0.01,42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3CFA02B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F4068C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4,0.01,11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4FFE43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,0.01,297</w:t>
            </w:r>
          </w:p>
          <w:p w14:paraId="37E2269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9EFFD58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5) = 195.97</w:t>
            </w:r>
          </w:p>
          <w:p w14:paraId="06D70E8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0355511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</w:p>
          <w:p w14:paraId="7B14EFD0" w14:textId="0526AF47" w:rsidR="00BB1E39" w:rsidRDefault="009F3EEC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rate &gt; naïve &gt; 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6D41068F" w14:textId="30A9F92E" w:rsidR="00BB1E39" w:rsidRDefault="009F3EEC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oderate &gt;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: 0.3007,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1.270</w:t>
            </w:r>
          </w:p>
        </w:tc>
      </w:tr>
      <w:tr w:rsidR="008F5764" w14:paraId="1AE0123C" w14:textId="77777777" w:rsidTr="00A07EB3">
        <w:trPr>
          <w:trHeight w:val="551"/>
        </w:trPr>
        <w:tc>
          <w:tcPr>
            <w:tcW w:w="828" w:type="dxa"/>
            <w:gridSpan w:val="2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007BC6E6" w14:textId="77777777" w:rsidR="00BB1E39" w:rsidRDefault="00BB1E39" w:rsidP="003D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78A1F1A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8D7EF1A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FCA8CE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,0.01,45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DE4955F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5430946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2,0.02,1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7C778E7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9,0.01,28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7611C8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4) = 135.10</w:t>
            </w:r>
          </w:p>
          <w:p w14:paraId="2E94F3A8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2354513E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</w:p>
          <w:p w14:paraId="74BD8FDC" w14:textId="2639ED1A" w:rsidR="00BB1E39" w:rsidRDefault="009F3EEC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rat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naïve </w:t>
            </w:r>
            <w:r>
              <w:rPr>
                <w:rFonts w:ascii="Arial" w:eastAsia="Arial" w:hAnsi="Arial" w:cs="Arial"/>
                <w:sz w:val="16"/>
                <w:szCs w:val="16"/>
              </w:rPr>
              <w:t>&gt; sever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744F10C" w14:textId="527E503A" w:rsidR="00BB1E39" w:rsidRDefault="009F3EEC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oderate &gt;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: 0.3723,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981</w:t>
            </w:r>
          </w:p>
        </w:tc>
      </w:tr>
      <w:tr w:rsidR="008F5764" w14:paraId="4D74BE08" w14:textId="77777777" w:rsidTr="008F5764">
        <w:trPr>
          <w:trHeight w:val="404"/>
        </w:trPr>
        <w:tc>
          <w:tcPr>
            <w:tcW w:w="828" w:type="dxa"/>
            <w:gridSpan w:val="2"/>
            <w:vMerge w:val="restart"/>
            <w:vAlign w:val="center"/>
          </w:tcPr>
          <w:p w14:paraId="1B6BF540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.</w:t>
            </w:r>
          </w:p>
          <w:p w14:paraId="4A601388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33B5BAD1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wing Time</w:t>
            </w:r>
          </w:p>
        </w:tc>
        <w:tc>
          <w:tcPr>
            <w:tcW w:w="810" w:type="dxa"/>
            <w:vMerge w:val="restart"/>
            <w:vAlign w:val="center"/>
          </w:tcPr>
          <w:p w14:paraId="5DCCAE7A" w14:textId="22BBE00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vAlign w:val="center"/>
          </w:tcPr>
          <w:p w14:paraId="104E7443" w14:textId="1C8DA00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center"/>
          </w:tcPr>
          <w:p w14:paraId="2CCEDE12" w14:textId="00418E62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8,0.01,1797</w:t>
            </w:r>
          </w:p>
        </w:tc>
        <w:tc>
          <w:tcPr>
            <w:tcW w:w="990" w:type="dxa"/>
            <w:vAlign w:val="center"/>
          </w:tcPr>
          <w:p w14:paraId="172A2711" w14:textId="6DFFE48B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, 0.01,991</w:t>
            </w:r>
          </w:p>
        </w:tc>
        <w:tc>
          <w:tcPr>
            <w:tcW w:w="990" w:type="dxa"/>
            <w:vAlign w:val="center"/>
          </w:tcPr>
          <w:p w14:paraId="47297870" w14:textId="0CEFA96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0,0.02,413</w:t>
            </w:r>
          </w:p>
        </w:tc>
        <w:tc>
          <w:tcPr>
            <w:tcW w:w="990" w:type="dxa"/>
            <w:vAlign w:val="center"/>
          </w:tcPr>
          <w:p w14:paraId="1CFE428C" w14:textId="055C4492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14199EB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 34) = 50.57</w:t>
            </w:r>
          </w:p>
          <w:p w14:paraId="2CBAC89B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,</w:t>
            </w:r>
          </w:p>
          <w:p w14:paraId="17086C66" w14:textId="04943566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 moderat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g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ild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g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</w:p>
        </w:tc>
        <w:tc>
          <w:tcPr>
            <w:tcW w:w="1340" w:type="dxa"/>
            <w:vAlign w:val="center"/>
          </w:tcPr>
          <w:p w14:paraId="7E097FB2" w14:textId="49CEF11E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ild: 0.2248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4986</w:t>
            </w:r>
          </w:p>
        </w:tc>
      </w:tr>
      <w:tr w:rsidR="008F5764" w14:paraId="026A98F2" w14:textId="77777777" w:rsidTr="008F5764">
        <w:trPr>
          <w:trHeight w:val="421"/>
        </w:trPr>
        <w:tc>
          <w:tcPr>
            <w:tcW w:w="828" w:type="dxa"/>
            <w:gridSpan w:val="2"/>
            <w:vMerge/>
            <w:vAlign w:val="center"/>
          </w:tcPr>
          <w:p w14:paraId="4B31161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3528949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0D86B52" w14:textId="780277B9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vAlign w:val="center"/>
          </w:tcPr>
          <w:p w14:paraId="399A112A" w14:textId="11B7E128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2,0.01,1855</w:t>
            </w:r>
          </w:p>
        </w:tc>
        <w:tc>
          <w:tcPr>
            <w:tcW w:w="990" w:type="dxa"/>
            <w:vAlign w:val="center"/>
          </w:tcPr>
          <w:p w14:paraId="66915325" w14:textId="5645733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,0.01,997</w:t>
            </w:r>
          </w:p>
        </w:tc>
        <w:tc>
          <w:tcPr>
            <w:tcW w:w="990" w:type="dxa"/>
            <w:vAlign w:val="center"/>
          </w:tcPr>
          <w:p w14:paraId="702F98F1" w14:textId="41616A28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,0.02,425</w:t>
            </w:r>
          </w:p>
        </w:tc>
        <w:tc>
          <w:tcPr>
            <w:tcW w:w="990" w:type="dxa"/>
            <w:vAlign w:val="center"/>
          </w:tcPr>
          <w:p w14:paraId="6D0B41F8" w14:textId="33E0A47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1325952" w14:textId="616E61A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34) = 60.89,</w:t>
            </w:r>
          </w:p>
          <w:p w14:paraId="139981FF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 0.0001*</w:t>
            </w:r>
          </w:p>
          <w:p w14:paraId="596F0B38" w14:textId="4532C11E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 moderate &gt; mild &gt; naïve</w:t>
            </w:r>
          </w:p>
        </w:tc>
        <w:tc>
          <w:tcPr>
            <w:tcW w:w="1340" w:type="dxa"/>
            <w:vAlign w:val="center"/>
          </w:tcPr>
          <w:p w14:paraId="140E449B" w14:textId="6271349A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ild: 0.228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5486</w:t>
            </w:r>
          </w:p>
        </w:tc>
      </w:tr>
      <w:tr w:rsidR="008F5764" w14:paraId="7CE3712D" w14:textId="77777777" w:rsidTr="008F5764">
        <w:trPr>
          <w:trHeight w:val="335"/>
        </w:trPr>
        <w:tc>
          <w:tcPr>
            <w:tcW w:w="828" w:type="dxa"/>
            <w:gridSpan w:val="2"/>
            <w:vMerge/>
            <w:vAlign w:val="center"/>
          </w:tcPr>
          <w:p w14:paraId="42812998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70258B9A" w14:textId="5C5567A1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vAlign w:val="center"/>
          </w:tcPr>
          <w:p w14:paraId="6B69758C" w14:textId="537575A9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center"/>
          </w:tcPr>
          <w:p w14:paraId="47CF7D8F" w14:textId="5C2FBCFE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6,0.02,494</w:t>
            </w:r>
          </w:p>
        </w:tc>
        <w:tc>
          <w:tcPr>
            <w:tcW w:w="990" w:type="dxa"/>
            <w:vAlign w:val="center"/>
          </w:tcPr>
          <w:p w14:paraId="7E10C0F8" w14:textId="2E724BFE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,0.01,1653</w:t>
            </w:r>
          </w:p>
        </w:tc>
        <w:tc>
          <w:tcPr>
            <w:tcW w:w="990" w:type="dxa"/>
            <w:vAlign w:val="center"/>
          </w:tcPr>
          <w:p w14:paraId="63C7EB1E" w14:textId="71DA2271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,0.01,472</w:t>
            </w:r>
          </w:p>
        </w:tc>
        <w:tc>
          <w:tcPr>
            <w:tcW w:w="990" w:type="dxa"/>
            <w:vAlign w:val="center"/>
          </w:tcPr>
          <w:p w14:paraId="0793D603" w14:textId="58683AB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0, 0.03,154</w:t>
            </w:r>
          </w:p>
        </w:tc>
        <w:tc>
          <w:tcPr>
            <w:tcW w:w="1890" w:type="dxa"/>
            <w:vAlign w:val="center"/>
          </w:tcPr>
          <w:p w14:paraId="31A16D73" w14:textId="62A5E43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35) = 44.30,</w:t>
            </w:r>
          </w:p>
          <w:p w14:paraId="18F0AEFE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6476146C" w14:textId="1130FEEE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</w:p>
          <w:p w14:paraId="64D10C35" w14:textId="0D6787B9" w:rsidR="00BB1E39" w:rsidRDefault="009F3EEC" w:rsidP="009F3EEC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evere &gt; </w:t>
            </w: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ild </w:t>
            </w:r>
            <w:r>
              <w:rPr>
                <w:rFonts w:ascii="Arial" w:eastAsia="Arial" w:hAnsi="Arial" w:cs="Arial"/>
                <w:sz w:val="16"/>
                <w:szCs w:val="16"/>
              </w:rPr>
              <w:t>&amp; moderat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naïve</w:t>
            </w:r>
          </w:p>
        </w:tc>
        <w:tc>
          <w:tcPr>
            <w:tcW w:w="1340" w:type="dxa"/>
            <w:vAlign w:val="center"/>
          </w:tcPr>
          <w:p w14:paraId="4003A5B3" w14:textId="05889F26" w:rsidR="00BB1E39" w:rsidRDefault="00CA66CA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771E42">
              <w:rPr>
                <w:rFonts w:ascii="Arial" w:eastAsia="Arial" w:hAnsi="Arial" w:cs="Arial"/>
                <w:sz w:val="16"/>
                <w:szCs w:val="16"/>
              </w:rPr>
              <w:t xml:space="preserve"> &gt; mild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: 0.2155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3231</w:t>
            </w:r>
          </w:p>
          <w:p w14:paraId="42CE3C13" w14:textId="03943683" w:rsidR="00BB1E39" w:rsidRDefault="00CA66CA" w:rsidP="00C2276A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9651</w:t>
            </w:r>
          </w:p>
        </w:tc>
      </w:tr>
      <w:tr w:rsidR="008F5764" w14:paraId="7AA4EA18" w14:textId="77777777" w:rsidTr="008F5764">
        <w:trPr>
          <w:trHeight w:val="67"/>
        </w:trPr>
        <w:tc>
          <w:tcPr>
            <w:tcW w:w="828" w:type="dxa"/>
            <w:gridSpan w:val="2"/>
            <w:vMerge/>
            <w:vAlign w:val="center"/>
          </w:tcPr>
          <w:p w14:paraId="26FE77E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0B4B507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35B5DEA" w14:textId="6BCCF3CF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vAlign w:val="center"/>
          </w:tcPr>
          <w:p w14:paraId="432ED50A" w14:textId="30B2367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,0.01,513</w:t>
            </w:r>
          </w:p>
        </w:tc>
        <w:tc>
          <w:tcPr>
            <w:tcW w:w="990" w:type="dxa"/>
            <w:vAlign w:val="center"/>
          </w:tcPr>
          <w:p w14:paraId="76AFC436" w14:textId="3FDFA322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1,0.01,1679</w:t>
            </w:r>
          </w:p>
        </w:tc>
        <w:tc>
          <w:tcPr>
            <w:tcW w:w="990" w:type="dxa"/>
            <w:vAlign w:val="center"/>
          </w:tcPr>
          <w:p w14:paraId="500734D1" w14:textId="0182228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1,0.01,474</w:t>
            </w:r>
          </w:p>
        </w:tc>
        <w:tc>
          <w:tcPr>
            <w:tcW w:w="990" w:type="dxa"/>
            <w:vAlign w:val="center"/>
          </w:tcPr>
          <w:p w14:paraId="3F8210AA" w14:textId="787339FB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1,0.02,156</w:t>
            </w:r>
          </w:p>
        </w:tc>
        <w:tc>
          <w:tcPr>
            <w:tcW w:w="1890" w:type="dxa"/>
            <w:vAlign w:val="center"/>
          </w:tcPr>
          <w:p w14:paraId="7784411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3,41) = 28.97</w:t>
            </w:r>
          </w:p>
          <w:p w14:paraId="06286CF1" w14:textId="1FB0A7F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340" w:type="dxa"/>
            <w:vAlign w:val="center"/>
          </w:tcPr>
          <w:p w14:paraId="57E80216" w14:textId="473889E4" w:rsidR="00BB1E39" w:rsidRDefault="00CA66CA" w:rsidP="00C2276A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7289</w:t>
            </w:r>
          </w:p>
        </w:tc>
      </w:tr>
      <w:tr w:rsidR="008F5764" w14:paraId="42E7ECAB" w14:textId="77777777" w:rsidTr="008F5764">
        <w:trPr>
          <w:trHeight w:val="369"/>
        </w:trPr>
        <w:tc>
          <w:tcPr>
            <w:tcW w:w="828" w:type="dxa"/>
            <w:gridSpan w:val="2"/>
            <w:vMerge/>
            <w:vAlign w:val="center"/>
          </w:tcPr>
          <w:p w14:paraId="07223736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6ACCE69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  <w:p w14:paraId="6E776A08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62BB794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  <w:p w14:paraId="062EA094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5D3125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7,0.02,427</w:t>
            </w:r>
          </w:p>
        </w:tc>
        <w:tc>
          <w:tcPr>
            <w:tcW w:w="990" w:type="dxa"/>
            <w:vAlign w:val="center"/>
          </w:tcPr>
          <w:p w14:paraId="4D72DBB5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A639BA0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,0.02,112</w:t>
            </w:r>
          </w:p>
        </w:tc>
        <w:tc>
          <w:tcPr>
            <w:tcW w:w="990" w:type="dxa"/>
            <w:vAlign w:val="center"/>
          </w:tcPr>
          <w:p w14:paraId="6A56200A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5,0.02,297</w:t>
            </w:r>
          </w:p>
          <w:p w14:paraId="0518147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7D53A1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5) =24.48</w:t>
            </w:r>
          </w:p>
          <w:p w14:paraId="1A21AA85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04158653" w14:textId="24664DE3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sever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&gt; moderate &amp; naïve</w:t>
            </w:r>
          </w:p>
        </w:tc>
        <w:tc>
          <w:tcPr>
            <w:tcW w:w="1340" w:type="dxa"/>
            <w:vAlign w:val="center"/>
          </w:tcPr>
          <w:p w14:paraId="48CEDC58" w14:textId="56610B06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5214</w:t>
            </w:r>
          </w:p>
        </w:tc>
      </w:tr>
      <w:tr w:rsidR="008F5764" w14:paraId="31209CC5" w14:textId="77777777" w:rsidTr="008F5764">
        <w:trPr>
          <w:trHeight w:val="369"/>
        </w:trPr>
        <w:tc>
          <w:tcPr>
            <w:tcW w:w="828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150E8BF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17FD87E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14:paraId="7453A2AD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4794B28F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,0.02,45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2E92E2CE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5413BDEB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7,0.02,1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1469CC5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,0.02,28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39D11BFE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 (2,18) = 30.41</w:t>
            </w:r>
          </w:p>
          <w:p w14:paraId="262BB8D1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 &lt;0.0001*</w:t>
            </w:r>
          </w:p>
          <w:p w14:paraId="0A5CA616" w14:textId="507AD1A0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 HOC: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s</w:t>
            </w:r>
            <w:r>
              <w:rPr>
                <w:rFonts w:ascii="Arial" w:eastAsia="Arial" w:hAnsi="Arial" w:cs="Arial"/>
                <w:sz w:val="16"/>
                <w:szCs w:val="16"/>
              </w:rPr>
              <w:t>evere &amp; moderate &gt; naïv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1F5C406F" w14:textId="73BA04CC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&gt; moderat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: 0.4163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5605</w:t>
            </w:r>
          </w:p>
        </w:tc>
      </w:tr>
      <w:tr w:rsidR="008F5764" w14:paraId="6C2F9965" w14:textId="77777777" w:rsidTr="00A07EB3">
        <w:trPr>
          <w:trHeight w:val="369"/>
        </w:trPr>
        <w:tc>
          <w:tcPr>
            <w:tcW w:w="82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662F933F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.</w:t>
            </w:r>
          </w:p>
          <w:p w14:paraId="4A94AD6E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06570A67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nce Length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5436B409" w14:textId="7F27DD2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1A593F6" w14:textId="375C1FF3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82A2446" w14:textId="64426DA4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1,17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3BE7E73" w14:textId="6375078A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,0.01,99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E05E6A2" w14:textId="1BAF269B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1,4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36D9B0F" w14:textId="13E367A8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EE26FDA" w14:textId="2968CA3F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0.17, p = 0.84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5F94D801" w14:textId="396AB9D8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F5764" w14:paraId="7BE6B7EB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597D8F57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40F0DE63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3905760" w14:textId="3423A6B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374EECC" w14:textId="56C03796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,0.01,185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7F9B165" w14:textId="272165A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,0.01,9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1174CC2" w14:textId="4745DB03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,0.01,42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5E85284" w14:textId="4D2406E6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CB279F4" w14:textId="5DEFDB0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12.87, p &lt; 0.001*, Post HOC: naïve &amp; mild &gt; moderat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36ABE7C1" w14:textId="1D74F570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2604</w:t>
            </w:r>
          </w:p>
        </w:tc>
      </w:tr>
      <w:tr w:rsidR="008F5764" w14:paraId="38FB99C1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483A185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77C55317" w14:textId="75FB8D94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811991B" w14:textId="4E736E4F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62B957A" w14:textId="3D5BBD2B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0,49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11215AD" w14:textId="0374E6C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0.00,165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DD67C11" w14:textId="36C51C35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,0.00,47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862796E" w14:textId="42D7E988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,0.00,154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4D96853" w14:textId="3AE4D03E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3,47) = 16.01, p &lt; 0.0001*, Post HOC: naïve &gt; mild &amp; moderate &amp; severe 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1DF16883" w14:textId="46A3A1F0" w:rsidR="00BB1E39" w:rsidRDefault="00CA66CA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ild: 0.2232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4175</w:t>
            </w:r>
          </w:p>
          <w:p w14:paraId="4383F931" w14:textId="1D545DA8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4062</w:t>
            </w:r>
          </w:p>
        </w:tc>
      </w:tr>
      <w:tr w:rsidR="008F5764" w14:paraId="10C4B84D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4E7E527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5F2DB9ED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842A31E" w14:textId="16576B82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F78B6ED" w14:textId="32C4082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, 0.00,5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50E73D8" w14:textId="2579CDA2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, 0.00,167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67F05D3" w14:textId="4CD2974B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0,47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20F601E" w14:textId="4602F11C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0,15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2E75165" w14:textId="55B9433D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3,50) = 30.03, p &lt; 0.0001*, Post HOC: naïve &gt; mild &gt; moderate &amp; 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6DB57D91" w14:textId="15724151" w:rsidR="00BB1E39" w:rsidRDefault="00CA66CA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ild: 0.1839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5644</w:t>
            </w:r>
          </w:p>
          <w:p w14:paraId="7F2A31C8" w14:textId="563A6D98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4620</w:t>
            </w:r>
          </w:p>
        </w:tc>
      </w:tr>
      <w:tr w:rsidR="008F5764" w14:paraId="1CB1FF19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3D37CC91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20AFAA86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0E2D93F9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5928144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0.01,4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075BDF5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00538F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,0.01,11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36666B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0.01,297</w:t>
            </w:r>
          </w:p>
          <w:p w14:paraId="0A7E78C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0EC5A63" w14:textId="2701C923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17) = 5.11, p &lt; 0.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>05*, Post HOC: naïve &gt; moderat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7654579C" w14:textId="69E04763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: 0.2749</w:t>
            </w:r>
          </w:p>
        </w:tc>
      </w:tr>
      <w:tr w:rsidR="008F5764" w14:paraId="2B694149" w14:textId="77777777" w:rsidTr="00A07EB3">
        <w:trPr>
          <w:trHeight w:val="369"/>
        </w:trPr>
        <w:tc>
          <w:tcPr>
            <w:tcW w:w="828" w:type="dxa"/>
            <w:gridSpan w:val="2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68138CB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66C739F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9C9D96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566307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,0.01,5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521CDB9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DE054D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,0.01,1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C7E45A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,0.01,28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43A423" w14:textId="7A14A116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17) = 10.45, p &lt; 0.01*,Post HOC: moderate &amp; naïve &gt; sever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4FCA596" w14:textId="41C7BF34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1371</w:t>
            </w:r>
          </w:p>
        </w:tc>
      </w:tr>
      <w:tr w:rsidR="008F5764" w14:paraId="04C89C81" w14:textId="77777777" w:rsidTr="008F5764">
        <w:trPr>
          <w:trHeight w:val="369"/>
        </w:trPr>
        <w:tc>
          <w:tcPr>
            <w:tcW w:w="828" w:type="dxa"/>
            <w:gridSpan w:val="2"/>
            <w:vMerge w:val="restart"/>
            <w:vAlign w:val="center"/>
          </w:tcPr>
          <w:p w14:paraId="22717C7B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.</w:t>
            </w:r>
          </w:p>
          <w:p w14:paraId="6EC0CDC9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4DB7D3A3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nce Time</w:t>
            </w:r>
          </w:p>
        </w:tc>
        <w:tc>
          <w:tcPr>
            <w:tcW w:w="810" w:type="dxa"/>
            <w:vMerge w:val="restart"/>
            <w:vAlign w:val="center"/>
          </w:tcPr>
          <w:p w14:paraId="203F019D" w14:textId="58D2CBD9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vAlign w:val="center"/>
          </w:tcPr>
          <w:p w14:paraId="2C2D9F01" w14:textId="29E32A7C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center"/>
          </w:tcPr>
          <w:p w14:paraId="6D39C154" w14:textId="0AE1AB0C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,0.02,1797</w:t>
            </w:r>
          </w:p>
        </w:tc>
        <w:tc>
          <w:tcPr>
            <w:tcW w:w="990" w:type="dxa"/>
            <w:vAlign w:val="center"/>
          </w:tcPr>
          <w:p w14:paraId="5BBA96CB" w14:textId="0E6B903A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1,0.02,991</w:t>
            </w:r>
          </w:p>
        </w:tc>
        <w:tc>
          <w:tcPr>
            <w:tcW w:w="990" w:type="dxa"/>
            <w:vAlign w:val="center"/>
          </w:tcPr>
          <w:p w14:paraId="2037DD83" w14:textId="4F88C2A2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2,0.03,413</w:t>
            </w:r>
          </w:p>
        </w:tc>
        <w:tc>
          <w:tcPr>
            <w:tcW w:w="990" w:type="dxa"/>
            <w:vAlign w:val="center"/>
          </w:tcPr>
          <w:p w14:paraId="1A39B66B" w14:textId="7E77864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9D7A3B0" w14:textId="4BA2435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16.23, p &lt; 0.0001*,  Post HOC: naïve 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ild &lt; moderate</w:t>
            </w:r>
          </w:p>
        </w:tc>
        <w:tc>
          <w:tcPr>
            <w:tcW w:w="1340" w:type="dxa"/>
            <w:vAlign w:val="center"/>
          </w:tcPr>
          <w:p w14:paraId="20AF6BD5" w14:textId="3FC1472D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ild: 0.1307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moderate, 0.2806</w:t>
            </w:r>
          </w:p>
        </w:tc>
      </w:tr>
      <w:tr w:rsidR="008F5764" w14:paraId="27E887F0" w14:textId="77777777" w:rsidTr="008F5764">
        <w:trPr>
          <w:trHeight w:val="369"/>
        </w:trPr>
        <w:tc>
          <w:tcPr>
            <w:tcW w:w="828" w:type="dxa"/>
            <w:gridSpan w:val="2"/>
            <w:vMerge/>
            <w:vAlign w:val="center"/>
          </w:tcPr>
          <w:p w14:paraId="780E3A1A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54D7EBCF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A7E417B" w14:textId="7C550874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vAlign w:val="center"/>
          </w:tcPr>
          <w:p w14:paraId="58A3115B" w14:textId="6532325D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,0.02,1855</w:t>
            </w:r>
          </w:p>
        </w:tc>
        <w:tc>
          <w:tcPr>
            <w:tcW w:w="990" w:type="dxa"/>
            <w:vAlign w:val="center"/>
          </w:tcPr>
          <w:p w14:paraId="02DDABB3" w14:textId="51C30D1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,0.02,997</w:t>
            </w:r>
          </w:p>
        </w:tc>
        <w:tc>
          <w:tcPr>
            <w:tcW w:w="990" w:type="dxa"/>
            <w:vAlign w:val="center"/>
          </w:tcPr>
          <w:p w14:paraId="0D10AB20" w14:textId="42DA66D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8,0.04,425</w:t>
            </w:r>
          </w:p>
        </w:tc>
        <w:tc>
          <w:tcPr>
            <w:tcW w:w="990" w:type="dxa"/>
            <w:vAlign w:val="center"/>
          </w:tcPr>
          <w:p w14:paraId="5381ADD6" w14:textId="3CECC86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F6D8F4" w14:textId="4DC01BD9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16.19, p &lt; 0.001*, Post HOC: naïv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ild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340" w:type="dxa"/>
            <w:vAlign w:val="center"/>
          </w:tcPr>
          <w:p w14:paraId="08EDDA9E" w14:textId="572988EB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&gt; mild: 0.1388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&gt;m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>oderat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e: 0.2696</w:t>
            </w:r>
          </w:p>
        </w:tc>
      </w:tr>
      <w:tr w:rsidR="008F5764" w14:paraId="36D8E3D7" w14:textId="77777777" w:rsidTr="008F5764">
        <w:trPr>
          <w:trHeight w:val="369"/>
        </w:trPr>
        <w:tc>
          <w:tcPr>
            <w:tcW w:w="828" w:type="dxa"/>
            <w:gridSpan w:val="2"/>
            <w:vMerge/>
            <w:vAlign w:val="center"/>
          </w:tcPr>
          <w:p w14:paraId="70D6DAB6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7D915C5E" w14:textId="369F7AE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vAlign w:val="center"/>
          </w:tcPr>
          <w:p w14:paraId="4C9183D9" w14:textId="1F3ABCDF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center"/>
          </w:tcPr>
          <w:p w14:paraId="057C05DC" w14:textId="2B6C7F65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8,0.04,494</w:t>
            </w:r>
          </w:p>
        </w:tc>
        <w:tc>
          <w:tcPr>
            <w:tcW w:w="990" w:type="dxa"/>
            <w:vAlign w:val="center"/>
          </w:tcPr>
          <w:p w14:paraId="01F97D3A" w14:textId="7C600AFF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2,0.03,1653</w:t>
            </w:r>
          </w:p>
        </w:tc>
        <w:tc>
          <w:tcPr>
            <w:tcW w:w="990" w:type="dxa"/>
            <w:vAlign w:val="center"/>
          </w:tcPr>
          <w:p w14:paraId="5B45C54D" w14:textId="0B92D984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8,0.03,472</w:t>
            </w:r>
          </w:p>
        </w:tc>
        <w:tc>
          <w:tcPr>
            <w:tcW w:w="990" w:type="dxa"/>
            <w:vAlign w:val="center"/>
          </w:tcPr>
          <w:p w14:paraId="1EAF13C3" w14:textId="1BAF609E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3,0.06,154</w:t>
            </w:r>
          </w:p>
        </w:tc>
        <w:tc>
          <w:tcPr>
            <w:tcW w:w="1890" w:type="dxa"/>
            <w:vAlign w:val="center"/>
          </w:tcPr>
          <w:p w14:paraId="321A41B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3,32) = 45.93, p &lt; 0.0001*</w:t>
            </w:r>
          </w:p>
          <w:p w14:paraId="3D95E2D4" w14:textId="314844F1" w:rsidR="00BB1E39" w:rsidRDefault="009F3EEC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evere &gt;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amp; mild &amp; moderate</w:t>
            </w:r>
          </w:p>
        </w:tc>
        <w:tc>
          <w:tcPr>
            <w:tcW w:w="1340" w:type="dxa"/>
            <w:vAlign w:val="center"/>
          </w:tcPr>
          <w:p w14:paraId="3A2BA154" w14:textId="0824F124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7916</w:t>
            </w:r>
          </w:p>
        </w:tc>
      </w:tr>
      <w:tr w:rsidR="008F5764" w14:paraId="3E39C9F3" w14:textId="77777777" w:rsidTr="008F5764">
        <w:trPr>
          <w:trHeight w:val="369"/>
        </w:trPr>
        <w:tc>
          <w:tcPr>
            <w:tcW w:w="828" w:type="dxa"/>
            <w:gridSpan w:val="2"/>
            <w:vMerge/>
            <w:vAlign w:val="center"/>
          </w:tcPr>
          <w:p w14:paraId="36599036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24FE2CA1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602DB21" w14:textId="7046F234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vAlign w:val="center"/>
          </w:tcPr>
          <w:p w14:paraId="769D5521" w14:textId="6CC6A6A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1,0.05,513</w:t>
            </w:r>
          </w:p>
        </w:tc>
        <w:tc>
          <w:tcPr>
            <w:tcW w:w="990" w:type="dxa"/>
            <w:vAlign w:val="center"/>
          </w:tcPr>
          <w:p w14:paraId="0CD7D285" w14:textId="1BF36481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1,0.04,1679</w:t>
            </w:r>
          </w:p>
        </w:tc>
        <w:tc>
          <w:tcPr>
            <w:tcW w:w="990" w:type="dxa"/>
            <w:vAlign w:val="center"/>
          </w:tcPr>
          <w:p w14:paraId="4EB3F1C9" w14:textId="63635FA2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2,0.04,474</w:t>
            </w:r>
          </w:p>
        </w:tc>
        <w:tc>
          <w:tcPr>
            <w:tcW w:w="990" w:type="dxa"/>
            <w:vAlign w:val="center"/>
          </w:tcPr>
          <w:p w14:paraId="684F9212" w14:textId="7658C195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7,0.07,156</w:t>
            </w:r>
          </w:p>
        </w:tc>
        <w:tc>
          <w:tcPr>
            <w:tcW w:w="1890" w:type="dxa"/>
            <w:vAlign w:val="center"/>
          </w:tcPr>
          <w:p w14:paraId="4FA3A583" w14:textId="360C0C10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3,37) =38.50, p &lt; 0.0001*, Post Hoc: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z w:val="16"/>
                <w:szCs w:val="16"/>
              </w:rPr>
              <w:t>evere &gt; moderate &amp; naïve &amp; mild</w:t>
            </w:r>
          </w:p>
        </w:tc>
        <w:tc>
          <w:tcPr>
            <w:tcW w:w="1340" w:type="dxa"/>
            <w:vAlign w:val="center"/>
          </w:tcPr>
          <w:p w14:paraId="54117EC9" w14:textId="1CA5AE11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 severe: 0.7453</w:t>
            </w:r>
          </w:p>
        </w:tc>
      </w:tr>
      <w:tr w:rsidR="008F5764" w14:paraId="3EB0D012" w14:textId="77777777" w:rsidTr="008F5764">
        <w:trPr>
          <w:trHeight w:val="369"/>
        </w:trPr>
        <w:tc>
          <w:tcPr>
            <w:tcW w:w="828" w:type="dxa"/>
            <w:gridSpan w:val="2"/>
            <w:vMerge/>
            <w:vAlign w:val="center"/>
          </w:tcPr>
          <w:p w14:paraId="45ED0B6D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31DC33E8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630" w:type="dxa"/>
            <w:vAlign w:val="center"/>
          </w:tcPr>
          <w:p w14:paraId="67C026EB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center"/>
          </w:tcPr>
          <w:p w14:paraId="51A1E4D4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0,0.02,427</w:t>
            </w:r>
          </w:p>
        </w:tc>
        <w:tc>
          <w:tcPr>
            <w:tcW w:w="990" w:type="dxa"/>
            <w:vAlign w:val="center"/>
          </w:tcPr>
          <w:p w14:paraId="4AD48297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5A2B21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,0.02,112</w:t>
            </w:r>
          </w:p>
        </w:tc>
        <w:tc>
          <w:tcPr>
            <w:tcW w:w="990" w:type="dxa"/>
            <w:vAlign w:val="center"/>
          </w:tcPr>
          <w:p w14:paraId="5D9646D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0,0.02,297</w:t>
            </w:r>
          </w:p>
          <w:p w14:paraId="69295C75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CCDBFA" w14:textId="1341B248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19) = 113.82, p &lt;0.001*, Post HOC: naïv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 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severe</w:t>
            </w:r>
          </w:p>
        </w:tc>
        <w:tc>
          <w:tcPr>
            <w:tcW w:w="1340" w:type="dxa"/>
            <w:vAlign w:val="center"/>
          </w:tcPr>
          <w:p w14:paraId="3820001B" w14:textId="21297B12" w:rsidR="00BB1E39" w:rsidRDefault="00CA66CA" w:rsidP="00C227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moderate: 0.476, </w:t>
            </w: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&gt;severe: 1.1373</w:t>
            </w:r>
          </w:p>
        </w:tc>
      </w:tr>
      <w:tr w:rsidR="008F5764" w14:paraId="79E57AF7" w14:textId="77777777" w:rsidTr="008F5764">
        <w:trPr>
          <w:trHeight w:val="369"/>
        </w:trPr>
        <w:tc>
          <w:tcPr>
            <w:tcW w:w="828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DE749B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1D032D73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14:paraId="1DF34AF4" w14:textId="77777777" w:rsidR="00BB1E39" w:rsidRDefault="00BB1E39" w:rsidP="00BB1E39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198F32A2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,0.02,45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259628FA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0CAEB42C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,0.03,1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2542BC0D" w14:textId="77777777" w:rsidR="00BB1E39" w:rsidRDefault="00BB1E39" w:rsidP="00BB1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6,0.03,28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C34FDD1" w14:textId="130D36C6" w:rsidR="00BB1E39" w:rsidRDefault="00BB1E39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18) = 66.38, p &lt; 0.0001*, Post HOC: naïv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 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sever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67F9EC27" w14:textId="2BECD54B" w:rsidR="00BB1E39" w:rsidRDefault="00CA66CA" w:rsidP="009F3E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 xml:space="preserve"> &gt;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>moderate</w:t>
            </w:r>
            <w:r w:rsidR="00771E42">
              <w:rPr>
                <w:rFonts w:ascii="Arial" w:eastAsia="Arial" w:hAnsi="Arial" w:cs="Arial"/>
                <w:sz w:val="16"/>
                <w:szCs w:val="16"/>
              </w:rPr>
              <w:t>: 0.3414, naïve &gt; severe</w:t>
            </w:r>
            <w:r w:rsidR="00BB1E39">
              <w:rPr>
                <w:rFonts w:ascii="Arial" w:eastAsia="Arial" w:hAnsi="Arial" w:cs="Arial"/>
                <w:sz w:val="16"/>
                <w:szCs w:val="16"/>
              </w:rPr>
              <w:t>: 0.8723</w:t>
            </w:r>
          </w:p>
        </w:tc>
      </w:tr>
      <w:tr w:rsidR="008F5764" w14:paraId="0EBB7651" w14:textId="77777777" w:rsidTr="00A07EB3">
        <w:trPr>
          <w:trHeight w:val="369"/>
        </w:trPr>
        <w:tc>
          <w:tcPr>
            <w:tcW w:w="82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CC0BABD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.</w:t>
            </w:r>
          </w:p>
          <w:p w14:paraId="32534A75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1042F59B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ride Time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73D504A9" w14:textId="09D29B62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4E20C0ED" w14:textId="6F9FB286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99635EA" w14:textId="5C90BA29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9,0.03,17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29F2879" w14:textId="37429DEC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9,0.03,99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EE09B52" w14:textId="11B13736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2,0.05,3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9B3923F" w14:textId="1D9292BE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8FE6596" w14:textId="4C81715C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32.31, p &lt; 0.0001*, Post HOC: naïv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ild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428BF825" w14:textId="1FA4F85D" w:rsidR="008F5764" w:rsidRDefault="00C2276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aïve &gt;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mild:0.182,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&gt;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moderate:0.397</w:t>
            </w:r>
          </w:p>
        </w:tc>
      </w:tr>
      <w:tr w:rsidR="008F5764" w14:paraId="629DFC40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23AB9A93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0955CB27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B5F512A" w14:textId="29FC2D21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2B9825C" w14:textId="4A5C0296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9,0.0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1CAF5EA" w14:textId="46DC05CA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9,0.03,99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248DA76" w14:textId="01D6F34C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3,0.05,42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FF1D382" w14:textId="05E5E5D2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B4BF89F" w14:textId="7E6AC418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2,34) = 32.62, p &lt; 0.0001*, Post HOC: naïve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ild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7C8DAFCB" w14:textId="07C9061B" w:rsidR="008F5764" w:rsidRDefault="00C2276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&gt; mild: 0.182,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&g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moderate: 0.392</w:t>
            </w:r>
          </w:p>
        </w:tc>
      </w:tr>
      <w:tr w:rsidR="008F5764" w14:paraId="494E6F35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5D841C79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304530F0" w14:textId="5F884038" w:rsidR="008F5764" w:rsidRPr="00A07EB3" w:rsidRDefault="00A07EB3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7EB3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9733F00" w14:textId="4CE53BC6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544DEB6" w14:textId="1132F79F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3,0.06,49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E209B53" w14:textId="6B523652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7,0.04,165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3F38344" w14:textId="4BFAE465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4,0.05,47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FFF7F73" w14:textId="7318D33A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41,0.08,154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7C93E02" w14:textId="559C2A0A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3,34) =42.41, p &lt; 0.0001*, Post HOC: </w:t>
            </w:r>
            <w:r w:rsidR="000905DD">
              <w:rPr>
                <w:rFonts w:ascii="Arial" w:eastAsia="Arial" w:hAnsi="Arial" w:cs="Arial"/>
                <w:sz w:val="16"/>
                <w:szCs w:val="16"/>
              </w:rPr>
              <w:t xml:space="preserve">severe &gt; moderate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&amp; mild &amp; </w:t>
            </w:r>
            <w:r w:rsidR="00CA66CA">
              <w:rPr>
                <w:rFonts w:ascii="Arial" w:eastAsia="Arial" w:hAnsi="Arial" w:cs="Arial"/>
                <w:sz w:val="16"/>
                <w:szCs w:val="16"/>
              </w:rPr>
              <w:t>naïv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7E5CCDC1" w14:textId="68838A21" w:rsidR="008F5764" w:rsidRDefault="00CA66C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 severe: 0.8387</w:t>
            </w:r>
          </w:p>
        </w:tc>
      </w:tr>
      <w:tr w:rsidR="008F5764" w14:paraId="48100239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4DEF5FE9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733F42D6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CF3F9BC" w14:textId="2F6C954C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6C09404" w14:textId="73A862CB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0,0.06,51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4FB1473" w14:textId="1DE2EBF3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2,0.04,167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F4C660E" w14:textId="258299D4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3,0.05,47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0F3FEAE" w14:textId="1E54179C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57,0.09,15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B7E19A5" w14:textId="2464E844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3,36) = 41.60, p &lt; 0.0001*, Post HOC: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s</w:t>
            </w:r>
            <w:r>
              <w:rPr>
                <w:rFonts w:ascii="Arial" w:eastAsia="Arial" w:hAnsi="Arial" w:cs="Arial"/>
                <w:sz w:val="16"/>
                <w:szCs w:val="16"/>
              </w:rPr>
              <w:t>evere &gt; moderate &amp; mild &amp; naïv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2FAAD73D" w14:textId="3830A134" w:rsidR="008F5764" w:rsidRDefault="00CA66C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moderate: 0.7889</w:t>
            </w:r>
          </w:p>
        </w:tc>
      </w:tr>
      <w:tr w:rsidR="008F5764" w14:paraId="158634AE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004F6F1E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02667AF7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087F787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B2FB4D2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7,0.03,42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038BE7C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BF0635A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6,0.04,11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0205867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4,0.03,297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3EC1FB0" w14:textId="66C18E0F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2,17) = 94.79, p &lt; 0.0001*, Post HOC: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 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54888C96" w14:textId="25CC9774" w:rsidR="008F5764" w:rsidRDefault="00CA66C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moderate: 0.378,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&g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severe: 1.047</w:t>
            </w:r>
          </w:p>
        </w:tc>
      </w:tr>
      <w:tr w:rsidR="008F5764" w14:paraId="4BA02A75" w14:textId="77777777" w:rsidTr="00A07EB3">
        <w:trPr>
          <w:trHeight w:val="369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023E3E46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28E7C106" w14:textId="77777777" w:rsidR="008F5764" w:rsidRDefault="008F5764" w:rsidP="00A07E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DE4C27F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C065F46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2,0.03,45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B81D1CE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E5A895B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0,0.05,119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2542068" w14:textId="77777777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9,0.04,288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06C0009" w14:textId="4FC314DB" w:rsidR="008F5764" w:rsidRDefault="008F5764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2,17) = 53.75, p &lt; 0.0001*, Post HOC: 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>
              <w:rPr>
                <w:rFonts w:ascii="Arial" w:eastAsia="Arial" w:hAnsi="Arial" w:cs="Arial"/>
                <w:sz w:val="16"/>
                <w:szCs w:val="16"/>
              </w:rPr>
              <w:t>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moderate &lt;</w:t>
            </w:r>
            <w:r w:rsidR="009F3EEC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eastAsia="Arial" w:hAnsi="Arial" w:cs="Arial"/>
                <w:sz w:val="16"/>
                <w:szCs w:val="16"/>
              </w:rPr>
              <w:t>severe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14:paraId="3A4A3356" w14:textId="505317CA" w:rsidR="008F5764" w:rsidRDefault="00CA66CA" w:rsidP="00A07EB3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 &gt;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moderate: 0.398, 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naïve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&gt;</w:t>
            </w:r>
            <w:r w:rsidR="00C2276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>severe: 0.784</w:t>
            </w:r>
          </w:p>
        </w:tc>
      </w:tr>
    </w:tbl>
    <w:p w14:paraId="5A899787" w14:textId="7583058B" w:rsidR="002B0D03" w:rsidRDefault="002B0D03" w:rsidP="002B0D03">
      <w:pPr>
        <w:widowControl w:val="0"/>
        <w:spacing w:line="240" w:lineRule="auto"/>
        <w:jc w:val="both"/>
      </w:pPr>
    </w:p>
    <w:p w14:paraId="6B870BC1" w14:textId="77777777" w:rsidR="002B0D03" w:rsidRDefault="002B0D03" w:rsidP="002B0D03">
      <w:pPr>
        <w:widowControl w:val="0"/>
        <w:spacing w:line="240" w:lineRule="auto"/>
        <w:jc w:val="both"/>
      </w:pPr>
    </w:p>
    <w:p w14:paraId="04DD8520" w14:textId="3C7006D9" w:rsidR="00864806" w:rsidRPr="008F5764" w:rsidRDefault="002B0D03" w:rsidP="00CF3DB3">
      <w:pPr>
        <w:pStyle w:val="Heading2"/>
        <w:keepNext w:val="0"/>
        <w:keepLines w:val="0"/>
        <w:widowControl w:val="0"/>
        <w:spacing w:line="240" w:lineRule="auto"/>
      </w:pPr>
      <w:r>
        <w:rPr>
          <w:b/>
        </w:rPr>
        <w:t xml:space="preserve">Table </w:t>
      </w:r>
      <w:r w:rsidR="00395880">
        <w:rPr>
          <w:b/>
        </w:rPr>
        <w:t>S</w:t>
      </w:r>
      <w:r w:rsidR="00974A65">
        <w:rPr>
          <w:b/>
        </w:rPr>
        <w:t>4</w:t>
      </w:r>
      <w:r>
        <w:rPr>
          <w:b/>
        </w:rPr>
        <w:t xml:space="preserve">: </w:t>
      </w:r>
      <w:r w:rsidRPr="008F5764">
        <w:t xml:space="preserve">Tests of </w:t>
      </w:r>
      <w:r w:rsidR="00CB14BD">
        <w:t>v</w:t>
      </w:r>
      <w:r w:rsidR="00CB14BD" w:rsidRPr="008F5764">
        <w:t xml:space="preserve">ariability </w:t>
      </w:r>
      <w:r w:rsidRPr="008F5764">
        <w:t xml:space="preserve">of </w:t>
      </w:r>
      <w:r w:rsidR="00CB14BD">
        <w:t>s</w:t>
      </w:r>
      <w:r w:rsidR="00CB14BD" w:rsidRPr="008F5764">
        <w:t xml:space="preserve">wing </w:t>
      </w:r>
      <w:r w:rsidR="00CB14BD">
        <w:t>p</w:t>
      </w:r>
      <w:r w:rsidR="00CB14BD" w:rsidRPr="008F5764">
        <w:t>hase</w:t>
      </w:r>
      <w:r w:rsidR="00CB14BD">
        <w:t>.</w:t>
      </w:r>
    </w:p>
    <w:tbl>
      <w:tblPr>
        <w:tblStyle w:val="2"/>
        <w:tblW w:w="94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3"/>
        <w:gridCol w:w="445"/>
        <w:gridCol w:w="810"/>
        <w:gridCol w:w="990"/>
        <w:gridCol w:w="990"/>
        <w:gridCol w:w="990"/>
        <w:gridCol w:w="900"/>
        <w:gridCol w:w="3946"/>
      </w:tblGrid>
      <w:tr w:rsidR="008F5764" w14:paraId="0C540EF1" w14:textId="77777777" w:rsidTr="008F5764">
        <w:trPr>
          <w:trHeight w:val="534"/>
        </w:trPr>
        <w:tc>
          <w:tcPr>
            <w:tcW w:w="383" w:type="dxa"/>
            <w:tcBorders>
              <w:bottom w:val="nil"/>
              <w:right w:val="nil"/>
            </w:tcBorders>
            <w:vAlign w:val="center"/>
          </w:tcPr>
          <w:p w14:paraId="03D09ECD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45" w:type="dxa"/>
            <w:tcBorders>
              <w:left w:val="nil"/>
              <w:bottom w:val="nil"/>
            </w:tcBorders>
            <w:vAlign w:val="center"/>
          </w:tcPr>
          <w:p w14:paraId="7568C62F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F87DD41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3870" w:type="dxa"/>
            <w:gridSpan w:val="4"/>
            <w:vAlign w:val="center"/>
          </w:tcPr>
          <w:p w14:paraId="2A3FDAE9" w14:textId="77777777" w:rsidR="002B0D03" w:rsidRDefault="002B0D03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rkinsonian State</w:t>
            </w:r>
          </w:p>
        </w:tc>
        <w:tc>
          <w:tcPr>
            <w:tcW w:w="3946" w:type="dxa"/>
            <w:vAlign w:val="center"/>
          </w:tcPr>
          <w:p w14:paraId="04E2D00C" w14:textId="2BB291DE" w:rsidR="002B0D03" w:rsidRDefault="00F30CC4" w:rsidP="00F3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</w:t>
            </w:r>
          </w:p>
        </w:tc>
      </w:tr>
      <w:tr w:rsidR="008F5764" w14:paraId="23E62631" w14:textId="77777777" w:rsidTr="008F5764">
        <w:trPr>
          <w:trHeight w:val="314"/>
        </w:trPr>
        <w:tc>
          <w:tcPr>
            <w:tcW w:w="383" w:type="dxa"/>
            <w:tcBorders>
              <w:top w:val="nil"/>
              <w:right w:val="nil"/>
            </w:tcBorders>
            <w:vAlign w:val="center"/>
          </w:tcPr>
          <w:p w14:paraId="0FCDD7F8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</w:tcBorders>
            <w:vAlign w:val="center"/>
          </w:tcPr>
          <w:p w14:paraId="66E30335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DFEF859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98A3DFC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ubject</w:t>
            </w:r>
          </w:p>
        </w:tc>
        <w:tc>
          <w:tcPr>
            <w:tcW w:w="990" w:type="dxa"/>
            <w:vAlign w:val="center"/>
          </w:tcPr>
          <w:p w14:paraId="3778A33F" w14:textId="5644B1F1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aïve</w:t>
            </w:r>
          </w:p>
          <w:p w14:paraId="79FC68E1" w14:textId="091C3EF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tdev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, N</w:t>
            </w:r>
          </w:p>
        </w:tc>
        <w:tc>
          <w:tcPr>
            <w:tcW w:w="990" w:type="dxa"/>
            <w:vAlign w:val="center"/>
          </w:tcPr>
          <w:p w14:paraId="6350846F" w14:textId="246B506B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ild</w:t>
            </w:r>
          </w:p>
          <w:p w14:paraId="40D09F68" w14:textId="1BA83C63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tdev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, N</w:t>
            </w:r>
          </w:p>
        </w:tc>
        <w:tc>
          <w:tcPr>
            <w:tcW w:w="990" w:type="dxa"/>
            <w:vAlign w:val="center"/>
          </w:tcPr>
          <w:p w14:paraId="1E80395E" w14:textId="77777777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oderate</w:t>
            </w:r>
          </w:p>
          <w:p w14:paraId="123DE8E0" w14:textId="20216458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tdev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, N</w:t>
            </w:r>
          </w:p>
        </w:tc>
        <w:tc>
          <w:tcPr>
            <w:tcW w:w="900" w:type="dxa"/>
            <w:vAlign w:val="center"/>
          </w:tcPr>
          <w:p w14:paraId="6C1BA2F4" w14:textId="43F8DD35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vere</w:t>
            </w:r>
          </w:p>
          <w:p w14:paraId="7A3D1BDB" w14:textId="3C134C03" w:rsidR="002B0D03" w:rsidRDefault="002B0D03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tdev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, N</w:t>
            </w:r>
          </w:p>
        </w:tc>
        <w:tc>
          <w:tcPr>
            <w:tcW w:w="3946" w:type="dxa"/>
            <w:vAlign w:val="center"/>
          </w:tcPr>
          <w:p w14:paraId="025F7A5E" w14:textId="4C491B8B" w:rsidR="002B0D03" w:rsidRDefault="002B0D03" w:rsidP="00F3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Levene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Test </w:t>
            </w:r>
          </w:p>
        </w:tc>
      </w:tr>
      <w:tr w:rsidR="008F5764" w14:paraId="52A69938" w14:textId="77777777" w:rsidTr="00A07EB3">
        <w:trPr>
          <w:trHeight w:val="465"/>
        </w:trPr>
        <w:tc>
          <w:tcPr>
            <w:tcW w:w="82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5C743A6F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A.</w:t>
            </w:r>
          </w:p>
          <w:p w14:paraId="02A64307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610DC715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wing Length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89B6A9C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D55D7C9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5,100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1441030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5,333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B2DD6EE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946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89B4BF7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 312</w:t>
            </w:r>
          </w:p>
        </w:tc>
        <w:tc>
          <w:tcPr>
            <w:tcW w:w="3946" w:type="dxa"/>
            <w:shd w:val="clear" w:color="auto" w:fill="F2F2F2" w:themeFill="background1" w:themeFillShade="F2"/>
            <w:vAlign w:val="center"/>
          </w:tcPr>
          <w:p w14:paraId="28BE24F7" w14:textId="7651C32E" w:rsidR="008F5764" w:rsidRDefault="00CA66CA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ild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4337)=0.41, p=0.52</w:t>
            </w:r>
          </w:p>
          <w:p w14:paraId="7DEEF128" w14:textId="6A79605E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ild/moderat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4276)=301.95, p&lt;0.0001* moderate/severe: F(1,1256) = 6.07, p = 0.0139</w:t>
            </w:r>
            <w:r w:rsidR="007E20B1">
              <w:rPr>
                <w:rFonts w:ascii="Arial" w:eastAsia="Arial" w:hAnsi="Arial" w:cs="Arial"/>
                <w:sz w:val="16"/>
                <w:szCs w:val="16"/>
              </w:rPr>
              <w:t>*</w:t>
            </w:r>
          </w:p>
        </w:tc>
      </w:tr>
      <w:tr w:rsidR="008F5764" w14:paraId="692C7086" w14:textId="77777777" w:rsidTr="00A07EB3">
        <w:trPr>
          <w:trHeight w:val="422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268B63AD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C7BA4A9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E68C5CE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365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4794494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,198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B48CC50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,83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2D2FE24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6" w:type="dxa"/>
            <w:shd w:val="clear" w:color="auto" w:fill="F2F2F2" w:themeFill="background1" w:themeFillShade="F2"/>
            <w:vAlign w:val="center"/>
          </w:tcPr>
          <w:p w14:paraId="336C8631" w14:textId="260BCA84" w:rsidR="008F5764" w:rsidRDefault="00CA66CA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ild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5638) = 38.76, p&lt;0.0001*</w:t>
            </w:r>
          </w:p>
          <w:p w14:paraId="6564DAD8" w14:textId="32A2879B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ild/moderat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2824) = 10.35, p =0.0013*</w:t>
            </w:r>
          </w:p>
        </w:tc>
      </w:tr>
      <w:tr w:rsidR="008F5764" w14:paraId="071E43A4" w14:textId="77777777" w:rsidTr="00A07EB3">
        <w:trPr>
          <w:trHeight w:val="435"/>
        </w:trPr>
        <w:tc>
          <w:tcPr>
            <w:tcW w:w="828" w:type="dxa"/>
            <w:gridSpan w:val="2"/>
            <w:vMerge/>
            <w:shd w:val="clear" w:color="auto" w:fill="F2F2F2" w:themeFill="background1" w:themeFillShade="F2"/>
            <w:vAlign w:val="center"/>
          </w:tcPr>
          <w:p w14:paraId="50F5ACD3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BF407F8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BE2B5D2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,88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3661587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E54A686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,23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0852B49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585</w:t>
            </w:r>
          </w:p>
        </w:tc>
        <w:tc>
          <w:tcPr>
            <w:tcW w:w="3946" w:type="dxa"/>
            <w:shd w:val="clear" w:color="auto" w:fill="F2F2F2" w:themeFill="background1" w:themeFillShade="F2"/>
            <w:vAlign w:val="center"/>
          </w:tcPr>
          <w:p w14:paraId="7FDA69BB" w14:textId="1272AC6B" w:rsidR="008F5764" w:rsidRDefault="00CA66CA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oderate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1114) = 0.13, p = 0.72</w:t>
            </w:r>
          </w:p>
          <w:p w14:paraId="79171F72" w14:textId="363BC50D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oderate/sever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814) = 96.44, p&lt;0.0001*</w:t>
            </w:r>
          </w:p>
        </w:tc>
      </w:tr>
      <w:tr w:rsidR="008F5764" w14:paraId="2D311376" w14:textId="77777777" w:rsidTr="008F5764">
        <w:trPr>
          <w:trHeight w:val="459"/>
        </w:trPr>
        <w:tc>
          <w:tcPr>
            <w:tcW w:w="828" w:type="dxa"/>
            <w:gridSpan w:val="2"/>
            <w:vMerge w:val="restart"/>
            <w:vAlign w:val="center"/>
          </w:tcPr>
          <w:p w14:paraId="3F660E7A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.</w:t>
            </w:r>
          </w:p>
          <w:p w14:paraId="265B4045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6AF5D569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wing Time</w:t>
            </w:r>
          </w:p>
        </w:tc>
        <w:tc>
          <w:tcPr>
            <w:tcW w:w="810" w:type="dxa"/>
            <w:vAlign w:val="center"/>
          </w:tcPr>
          <w:p w14:paraId="740917CD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990" w:type="dxa"/>
            <w:vAlign w:val="center"/>
          </w:tcPr>
          <w:p w14:paraId="1BE2FAA7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,1007</w:t>
            </w:r>
          </w:p>
        </w:tc>
        <w:tc>
          <w:tcPr>
            <w:tcW w:w="990" w:type="dxa"/>
            <w:vAlign w:val="center"/>
          </w:tcPr>
          <w:p w14:paraId="6DB690C9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3,3332</w:t>
            </w:r>
          </w:p>
        </w:tc>
        <w:tc>
          <w:tcPr>
            <w:tcW w:w="990" w:type="dxa"/>
            <w:vAlign w:val="center"/>
          </w:tcPr>
          <w:p w14:paraId="0FDD7119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7,946</w:t>
            </w:r>
          </w:p>
        </w:tc>
        <w:tc>
          <w:tcPr>
            <w:tcW w:w="900" w:type="dxa"/>
            <w:vAlign w:val="center"/>
          </w:tcPr>
          <w:p w14:paraId="3D488C25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5,312</w:t>
            </w:r>
          </w:p>
        </w:tc>
        <w:tc>
          <w:tcPr>
            <w:tcW w:w="3946" w:type="dxa"/>
            <w:vAlign w:val="center"/>
          </w:tcPr>
          <w:p w14:paraId="23354CE5" w14:textId="345A3EC5" w:rsidR="008F5764" w:rsidRDefault="00CA66CA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ild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4337) = 55.77, p&lt;0.0001*</w:t>
            </w:r>
          </w:p>
          <w:p w14:paraId="4ED3C4C8" w14:textId="4AA993D4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ild/moderat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4276) = 103.26, p&lt;0.0001*</w:t>
            </w:r>
          </w:p>
        </w:tc>
      </w:tr>
      <w:tr w:rsidR="008F5764" w14:paraId="1104B5A1" w14:textId="77777777" w:rsidTr="008F5764">
        <w:trPr>
          <w:trHeight w:val="450"/>
        </w:trPr>
        <w:tc>
          <w:tcPr>
            <w:tcW w:w="828" w:type="dxa"/>
            <w:gridSpan w:val="2"/>
            <w:vMerge/>
            <w:vAlign w:val="center"/>
          </w:tcPr>
          <w:p w14:paraId="5C74F8AC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E74C72A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  <w:tc>
          <w:tcPr>
            <w:tcW w:w="990" w:type="dxa"/>
            <w:vAlign w:val="center"/>
          </w:tcPr>
          <w:p w14:paraId="31094038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,3652</w:t>
            </w:r>
          </w:p>
        </w:tc>
        <w:tc>
          <w:tcPr>
            <w:tcW w:w="990" w:type="dxa"/>
            <w:vAlign w:val="center"/>
          </w:tcPr>
          <w:p w14:paraId="4AF17365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,198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BE4B55F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4,838</w:t>
            </w:r>
          </w:p>
        </w:tc>
        <w:tc>
          <w:tcPr>
            <w:tcW w:w="900" w:type="dxa"/>
            <w:vAlign w:val="center"/>
          </w:tcPr>
          <w:p w14:paraId="000EC286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6" w:type="dxa"/>
            <w:vAlign w:val="center"/>
          </w:tcPr>
          <w:p w14:paraId="51494D52" w14:textId="3CAC6173" w:rsidR="008F5764" w:rsidRDefault="00CA66CA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ild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5638) = 144.30, p&lt;0.0001*</w:t>
            </w:r>
          </w:p>
          <w:p w14:paraId="042816F0" w14:textId="0C159989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ild/moderat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2824)=95.26, p&lt;0.0001*</w:t>
            </w:r>
          </w:p>
        </w:tc>
      </w:tr>
      <w:tr w:rsidR="008F5764" w14:paraId="0268567A" w14:textId="77777777" w:rsidTr="008F5764">
        <w:trPr>
          <w:trHeight w:val="398"/>
        </w:trPr>
        <w:tc>
          <w:tcPr>
            <w:tcW w:w="828" w:type="dxa"/>
            <w:gridSpan w:val="2"/>
            <w:vMerge/>
            <w:vAlign w:val="center"/>
          </w:tcPr>
          <w:p w14:paraId="516E0B6F" w14:textId="77777777" w:rsidR="008F5764" w:rsidRDefault="008F5764" w:rsidP="008F57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5B98A27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990" w:type="dxa"/>
            <w:vAlign w:val="center"/>
          </w:tcPr>
          <w:p w14:paraId="39F5B211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2,885</w:t>
            </w:r>
          </w:p>
        </w:tc>
        <w:tc>
          <w:tcPr>
            <w:tcW w:w="990" w:type="dxa"/>
            <w:vAlign w:val="center"/>
          </w:tcPr>
          <w:p w14:paraId="21BCFCFC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A421BF9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7,231</w:t>
            </w:r>
          </w:p>
        </w:tc>
        <w:tc>
          <w:tcPr>
            <w:tcW w:w="900" w:type="dxa"/>
            <w:vAlign w:val="center"/>
          </w:tcPr>
          <w:p w14:paraId="053803CA" w14:textId="77777777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6,585</w:t>
            </w:r>
          </w:p>
        </w:tc>
        <w:tc>
          <w:tcPr>
            <w:tcW w:w="3946" w:type="dxa"/>
            <w:vAlign w:val="center"/>
          </w:tcPr>
          <w:p w14:paraId="50F6182D" w14:textId="3261A65B" w:rsidR="008F5764" w:rsidRDefault="00CA66CA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ïve</w:t>
            </w:r>
            <w:r w:rsidR="008F5764">
              <w:rPr>
                <w:rFonts w:ascii="Arial" w:eastAsia="Arial" w:hAnsi="Arial" w:cs="Arial"/>
                <w:sz w:val="16"/>
                <w:szCs w:val="16"/>
              </w:rPr>
              <w:t xml:space="preserve">/moderate: </w:t>
            </w:r>
            <w:proofErr w:type="gramStart"/>
            <w:r w:rsidR="008F5764"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 w:rsidR="008F5764">
              <w:rPr>
                <w:rFonts w:ascii="Arial" w:eastAsia="Arial" w:hAnsi="Arial" w:cs="Arial"/>
                <w:sz w:val="16"/>
                <w:szCs w:val="16"/>
              </w:rPr>
              <w:t>1,1114) = 39.18, p&lt;0.0001*</w:t>
            </w:r>
          </w:p>
          <w:p w14:paraId="0C0A4E3E" w14:textId="70E35B83" w:rsidR="008F5764" w:rsidRDefault="008F5764" w:rsidP="008F5764">
            <w:pPr>
              <w:widowControl w:val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oderate/severe: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1,814) = 1.13, p = 0.29</w:t>
            </w:r>
          </w:p>
        </w:tc>
      </w:tr>
    </w:tbl>
    <w:p w14:paraId="77CA3167" w14:textId="313546EB" w:rsidR="002B0D03" w:rsidRDefault="002B0D03" w:rsidP="002B0D03">
      <w:pPr>
        <w:widowControl w:val="0"/>
        <w:spacing w:line="240" w:lineRule="auto"/>
        <w:jc w:val="both"/>
      </w:pPr>
    </w:p>
    <w:p w14:paraId="000004E1" w14:textId="26A69611" w:rsidR="00470BBA" w:rsidRDefault="00470BBA" w:rsidP="00A07EB3">
      <w:pPr>
        <w:widowControl w:val="0"/>
        <w:spacing w:line="240" w:lineRule="auto"/>
        <w:outlineLvl w:val="1"/>
      </w:pPr>
    </w:p>
    <w:p w14:paraId="5FD7C9F0" w14:textId="746AEC21" w:rsidR="00F545E4" w:rsidRDefault="00F545E4" w:rsidP="00A07EB3">
      <w:pPr>
        <w:widowControl w:val="0"/>
        <w:spacing w:line="240" w:lineRule="auto"/>
        <w:outlineLvl w:val="1"/>
      </w:pPr>
    </w:p>
    <w:p w14:paraId="4A56BE17" w14:textId="75EB4DEA" w:rsidR="00F545E4" w:rsidRDefault="00F545E4" w:rsidP="009309AB"/>
    <w:sectPr w:rsidR="00F545E4" w:rsidSect="005D509E">
      <w:headerReference w:type="default" r:id="rId9"/>
      <w:footerReference w:type="default" r:id="rId10"/>
      <w:pgSz w:w="12240" w:h="15840"/>
      <w:pgMar w:top="720" w:right="720" w:bottom="720" w:left="720" w:header="0" w:footer="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59D27" w14:textId="77777777" w:rsidR="00E7682E" w:rsidRDefault="00E7682E">
      <w:pPr>
        <w:spacing w:line="240" w:lineRule="auto"/>
      </w:pPr>
      <w:r>
        <w:separator/>
      </w:r>
    </w:p>
  </w:endnote>
  <w:endnote w:type="continuationSeparator" w:id="0">
    <w:p w14:paraId="2EB45B1C" w14:textId="77777777" w:rsidR="00E7682E" w:rsidRDefault="00E76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E4" w14:textId="77777777" w:rsidR="00B21FDE" w:rsidRDefault="00B21FD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257B4" w14:textId="77777777" w:rsidR="00E7682E" w:rsidRDefault="00E7682E">
      <w:pPr>
        <w:spacing w:line="240" w:lineRule="auto"/>
      </w:pPr>
      <w:r>
        <w:separator/>
      </w:r>
    </w:p>
  </w:footnote>
  <w:footnote w:type="continuationSeparator" w:id="0">
    <w:p w14:paraId="6262ABBA" w14:textId="77777777" w:rsidR="00E7682E" w:rsidRDefault="00E768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E2" w14:textId="77777777" w:rsidR="00B21FDE" w:rsidRDefault="00B21FD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A6772"/>
    <w:multiLevelType w:val="multilevel"/>
    <w:tmpl w:val="BE7E58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A962F09"/>
    <w:multiLevelType w:val="hybridMultilevel"/>
    <w:tmpl w:val="A01CF9C6"/>
    <w:lvl w:ilvl="0" w:tplc="BD2CF8C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2249521">
    <w:abstractNumId w:val="0"/>
  </w:num>
  <w:num w:numId="2" w16cid:durableId="1412508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Q127E474A855X558"/>
    <w:docVar w:name="paperpile-doc-name" w:val="DoyleBauer_GaitMPTP_supplementary v11-22-22 final.docx"/>
  </w:docVars>
  <w:rsids>
    <w:rsidRoot w:val="00470BBA"/>
    <w:rsid w:val="00022334"/>
    <w:rsid w:val="00033C61"/>
    <w:rsid w:val="00084DC4"/>
    <w:rsid w:val="0008695A"/>
    <w:rsid w:val="000905DD"/>
    <w:rsid w:val="000919B8"/>
    <w:rsid w:val="000A7056"/>
    <w:rsid w:val="000D6451"/>
    <w:rsid w:val="000E0932"/>
    <w:rsid w:val="000E193A"/>
    <w:rsid w:val="000E57D8"/>
    <w:rsid w:val="00102B52"/>
    <w:rsid w:val="001315F8"/>
    <w:rsid w:val="00134303"/>
    <w:rsid w:val="00134868"/>
    <w:rsid w:val="00193366"/>
    <w:rsid w:val="001946E9"/>
    <w:rsid w:val="001A27E5"/>
    <w:rsid w:val="001C104F"/>
    <w:rsid w:val="001C2068"/>
    <w:rsid w:val="001C4478"/>
    <w:rsid w:val="001C6309"/>
    <w:rsid w:val="001D5DC1"/>
    <w:rsid w:val="00203AA3"/>
    <w:rsid w:val="00204DEA"/>
    <w:rsid w:val="0022542F"/>
    <w:rsid w:val="00247197"/>
    <w:rsid w:val="002500FA"/>
    <w:rsid w:val="00256441"/>
    <w:rsid w:val="00264C42"/>
    <w:rsid w:val="002776E5"/>
    <w:rsid w:val="0028312E"/>
    <w:rsid w:val="00290671"/>
    <w:rsid w:val="0029489E"/>
    <w:rsid w:val="002A7E22"/>
    <w:rsid w:val="002B0D03"/>
    <w:rsid w:val="002C1839"/>
    <w:rsid w:val="002C2B54"/>
    <w:rsid w:val="00305881"/>
    <w:rsid w:val="00310B0C"/>
    <w:rsid w:val="003450B2"/>
    <w:rsid w:val="00351D76"/>
    <w:rsid w:val="00356A67"/>
    <w:rsid w:val="00363D8C"/>
    <w:rsid w:val="0037437A"/>
    <w:rsid w:val="00395880"/>
    <w:rsid w:val="003A66A6"/>
    <w:rsid w:val="003B70C8"/>
    <w:rsid w:val="003C204C"/>
    <w:rsid w:val="003D3982"/>
    <w:rsid w:val="003E1420"/>
    <w:rsid w:val="003F501C"/>
    <w:rsid w:val="0041247F"/>
    <w:rsid w:val="004556D9"/>
    <w:rsid w:val="0046510C"/>
    <w:rsid w:val="004671F8"/>
    <w:rsid w:val="00470BBA"/>
    <w:rsid w:val="004939C8"/>
    <w:rsid w:val="004A0BA6"/>
    <w:rsid w:val="004A5B2A"/>
    <w:rsid w:val="004B224E"/>
    <w:rsid w:val="004C1683"/>
    <w:rsid w:val="004E6DF3"/>
    <w:rsid w:val="004F7B36"/>
    <w:rsid w:val="005022D7"/>
    <w:rsid w:val="00510A55"/>
    <w:rsid w:val="00513306"/>
    <w:rsid w:val="0053645A"/>
    <w:rsid w:val="005442A7"/>
    <w:rsid w:val="00565FCE"/>
    <w:rsid w:val="0056746B"/>
    <w:rsid w:val="00583A96"/>
    <w:rsid w:val="00584887"/>
    <w:rsid w:val="0058663E"/>
    <w:rsid w:val="0059084F"/>
    <w:rsid w:val="00594B81"/>
    <w:rsid w:val="005A0B22"/>
    <w:rsid w:val="005B1609"/>
    <w:rsid w:val="005C1ED7"/>
    <w:rsid w:val="005C5A01"/>
    <w:rsid w:val="005C6430"/>
    <w:rsid w:val="005D509E"/>
    <w:rsid w:val="005D79F8"/>
    <w:rsid w:val="005E5B35"/>
    <w:rsid w:val="00616371"/>
    <w:rsid w:val="00630C82"/>
    <w:rsid w:val="00634501"/>
    <w:rsid w:val="00664544"/>
    <w:rsid w:val="006817B0"/>
    <w:rsid w:val="00695BC2"/>
    <w:rsid w:val="006A5513"/>
    <w:rsid w:val="006E75CC"/>
    <w:rsid w:val="00700E3A"/>
    <w:rsid w:val="007046BC"/>
    <w:rsid w:val="007314C1"/>
    <w:rsid w:val="00735387"/>
    <w:rsid w:val="00765CDE"/>
    <w:rsid w:val="007661BE"/>
    <w:rsid w:val="00771E42"/>
    <w:rsid w:val="00772246"/>
    <w:rsid w:val="00793D88"/>
    <w:rsid w:val="007E20B1"/>
    <w:rsid w:val="007E4AB4"/>
    <w:rsid w:val="007E5E77"/>
    <w:rsid w:val="007F0E31"/>
    <w:rsid w:val="00820DEA"/>
    <w:rsid w:val="00826842"/>
    <w:rsid w:val="008347C0"/>
    <w:rsid w:val="00847C70"/>
    <w:rsid w:val="0085147B"/>
    <w:rsid w:val="00856232"/>
    <w:rsid w:val="00864806"/>
    <w:rsid w:val="00873370"/>
    <w:rsid w:val="008A6D29"/>
    <w:rsid w:val="008C2773"/>
    <w:rsid w:val="008E2AAD"/>
    <w:rsid w:val="008E633E"/>
    <w:rsid w:val="008F3024"/>
    <w:rsid w:val="008F480C"/>
    <w:rsid w:val="008F5764"/>
    <w:rsid w:val="008F5C63"/>
    <w:rsid w:val="008F6463"/>
    <w:rsid w:val="008F65BB"/>
    <w:rsid w:val="00904FEB"/>
    <w:rsid w:val="009132A1"/>
    <w:rsid w:val="009214F0"/>
    <w:rsid w:val="00924133"/>
    <w:rsid w:val="009246F9"/>
    <w:rsid w:val="00924A6D"/>
    <w:rsid w:val="009309AB"/>
    <w:rsid w:val="00942CCE"/>
    <w:rsid w:val="00947417"/>
    <w:rsid w:val="00952ED3"/>
    <w:rsid w:val="00974A65"/>
    <w:rsid w:val="0098617A"/>
    <w:rsid w:val="009B4D92"/>
    <w:rsid w:val="009C65BE"/>
    <w:rsid w:val="009F3EEC"/>
    <w:rsid w:val="009F4FEB"/>
    <w:rsid w:val="009F622E"/>
    <w:rsid w:val="00A0281B"/>
    <w:rsid w:val="00A07EB3"/>
    <w:rsid w:val="00A44156"/>
    <w:rsid w:val="00A57D4A"/>
    <w:rsid w:val="00A7553C"/>
    <w:rsid w:val="00A86FAA"/>
    <w:rsid w:val="00AA450C"/>
    <w:rsid w:val="00AA590E"/>
    <w:rsid w:val="00AB7BF9"/>
    <w:rsid w:val="00AC2B5C"/>
    <w:rsid w:val="00AD000F"/>
    <w:rsid w:val="00AE2535"/>
    <w:rsid w:val="00AF3CE0"/>
    <w:rsid w:val="00B21FDE"/>
    <w:rsid w:val="00B4057B"/>
    <w:rsid w:val="00B7008B"/>
    <w:rsid w:val="00B71822"/>
    <w:rsid w:val="00B75922"/>
    <w:rsid w:val="00B92DEF"/>
    <w:rsid w:val="00BB1E39"/>
    <w:rsid w:val="00BC42E1"/>
    <w:rsid w:val="00BD4443"/>
    <w:rsid w:val="00C02414"/>
    <w:rsid w:val="00C0662C"/>
    <w:rsid w:val="00C07B9E"/>
    <w:rsid w:val="00C1740B"/>
    <w:rsid w:val="00C2276A"/>
    <w:rsid w:val="00C4418B"/>
    <w:rsid w:val="00C45452"/>
    <w:rsid w:val="00C561C6"/>
    <w:rsid w:val="00C57EB7"/>
    <w:rsid w:val="00C6186F"/>
    <w:rsid w:val="00C709C1"/>
    <w:rsid w:val="00C9376B"/>
    <w:rsid w:val="00CA0629"/>
    <w:rsid w:val="00CA66CA"/>
    <w:rsid w:val="00CB14BD"/>
    <w:rsid w:val="00CB1F7F"/>
    <w:rsid w:val="00CC6B86"/>
    <w:rsid w:val="00CE0705"/>
    <w:rsid w:val="00CE2589"/>
    <w:rsid w:val="00CF3DB3"/>
    <w:rsid w:val="00D3332C"/>
    <w:rsid w:val="00D4303B"/>
    <w:rsid w:val="00D55D7C"/>
    <w:rsid w:val="00D564DB"/>
    <w:rsid w:val="00D61863"/>
    <w:rsid w:val="00D76E8A"/>
    <w:rsid w:val="00D809A2"/>
    <w:rsid w:val="00D91805"/>
    <w:rsid w:val="00DA00FC"/>
    <w:rsid w:val="00DA11BD"/>
    <w:rsid w:val="00DB15AF"/>
    <w:rsid w:val="00DF6724"/>
    <w:rsid w:val="00E05034"/>
    <w:rsid w:val="00E05EA0"/>
    <w:rsid w:val="00E310AF"/>
    <w:rsid w:val="00E3334A"/>
    <w:rsid w:val="00E337AA"/>
    <w:rsid w:val="00E51957"/>
    <w:rsid w:val="00E55FF3"/>
    <w:rsid w:val="00E70A6F"/>
    <w:rsid w:val="00E7682E"/>
    <w:rsid w:val="00E8157D"/>
    <w:rsid w:val="00E91E6F"/>
    <w:rsid w:val="00E93F84"/>
    <w:rsid w:val="00EB60DF"/>
    <w:rsid w:val="00EC48D3"/>
    <w:rsid w:val="00ED49EB"/>
    <w:rsid w:val="00ED620B"/>
    <w:rsid w:val="00EF0678"/>
    <w:rsid w:val="00F30CC4"/>
    <w:rsid w:val="00F438BB"/>
    <w:rsid w:val="00F545E4"/>
    <w:rsid w:val="00F64998"/>
    <w:rsid w:val="00F77267"/>
    <w:rsid w:val="00F97D41"/>
    <w:rsid w:val="00FA382C"/>
    <w:rsid w:val="00FB2655"/>
    <w:rsid w:val="00FD1FC5"/>
    <w:rsid w:val="00FD230D"/>
    <w:rsid w:val="00FD2C32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19A3E2"/>
  <w15:docId w15:val="{75A99BD2-F31B-7644-82F8-799A57DD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outlineLvl w:val="1"/>
    </w:pPr>
  </w:style>
  <w:style w:type="paragraph" w:styleId="Heading3">
    <w:name w:val="heading 3"/>
    <w:basedOn w:val="Normal"/>
    <w:next w:val="Normal"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5">
    <w:name w:val="15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4">
    <w:name w:val="14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7D93"/>
    <w:pPr>
      <w:spacing w:after="200" w:line="240" w:lineRule="auto"/>
    </w:pPr>
    <w:rPr>
      <w:i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9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9B7"/>
    <w:rPr>
      <w:rFonts w:ascii="Segoe UI" w:hAnsi="Segoe UI" w:cs="Segoe UI"/>
      <w:sz w:val="18"/>
      <w:szCs w:val="18"/>
    </w:rPr>
  </w:style>
  <w:style w:type="paragraph" w:customStyle="1" w:styleId="SectionHeadings">
    <w:name w:val="SectionHeadings"/>
    <w:basedOn w:val="Heading1"/>
    <w:link w:val="SectionHeadingsChar"/>
    <w:qFormat/>
    <w:rsid w:val="009648BE"/>
    <w:pPr>
      <w:spacing w:before="0" w:after="0" w:line="240" w:lineRule="auto"/>
      <w:jc w:val="both"/>
    </w:pPr>
    <w:rPr>
      <w:b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D0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9648BE"/>
    <w:rPr>
      <w:sz w:val="40"/>
      <w:szCs w:val="40"/>
    </w:rPr>
  </w:style>
  <w:style w:type="character" w:customStyle="1" w:styleId="SectionHeadingsChar">
    <w:name w:val="SectionHeadings Char"/>
    <w:basedOn w:val="Heading1Char"/>
    <w:link w:val="SectionHeadings"/>
    <w:rsid w:val="009648BE"/>
    <w:rPr>
      <w:b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5020D7"/>
    <w:rPr>
      <w:color w:val="0000FF"/>
      <w:u w:val="single"/>
    </w:rPr>
  </w:style>
  <w:style w:type="table" w:customStyle="1" w:styleId="10">
    <w:name w:val="10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9">
    <w:name w:val="9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8">
    <w:name w:val="8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7">
    <w:name w:val="7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6">
    <w:name w:val="6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55299E"/>
    <w:pPr>
      <w:tabs>
        <w:tab w:val="left" w:pos="500"/>
      </w:tabs>
      <w:spacing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731E95"/>
    <w:rPr>
      <w:color w:val="800080" w:themeColor="followedHyperlink"/>
      <w:u w:val="single"/>
    </w:rPr>
  </w:style>
  <w:style w:type="table" w:customStyle="1" w:styleId="5">
    <w:name w:val="5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3">
    <w:name w:val="3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2">
    <w:name w:val="2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">
    <w:name w:val="1"/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D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746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46B"/>
  </w:style>
  <w:style w:type="paragraph" w:styleId="Footer">
    <w:name w:val="footer"/>
    <w:basedOn w:val="Normal"/>
    <w:link w:val="FooterChar"/>
    <w:uiPriority w:val="99"/>
    <w:unhideWhenUsed/>
    <w:rsid w:val="0056746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6B"/>
  </w:style>
  <w:style w:type="paragraph" w:styleId="Revision">
    <w:name w:val="Revision"/>
    <w:hidden/>
    <w:uiPriority w:val="99"/>
    <w:semiHidden/>
    <w:rsid w:val="00CE258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D91805"/>
    <w:pPr>
      <w:ind w:left="720"/>
      <w:contextualSpacing/>
    </w:pPr>
  </w:style>
  <w:style w:type="paragraph" w:styleId="NoSpacing">
    <w:name w:val="No Spacing"/>
    <w:uiPriority w:val="1"/>
    <w:qFormat/>
    <w:rsid w:val="00634501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356A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63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5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Pf1OaU2MahgcIedGI9yHPGQoDA==">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</go:docsCustomData>
</go:gDocsCustomXmlDataStorage>
</file>

<file path=customXml/itemProps1.xml><?xml version="1.0" encoding="utf-8"?>
<ds:datastoreItem xmlns:ds="http://schemas.openxmlformats.org/officeDocument/2006/customXml" ds:itemID="{892FD495-0509-4D17-A2C3-86F0F1836D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94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. Doyle</dc:creator>
  <cp:keywords/>
  <dc:description/>
  <cp:lastModifiedBy>Matthew D Johnson</cp:lastModifiedBy>
  <cp:revision>5</cp:revision>
  <dcterms:created xsi:type="dcterms:W3CDTF">2022-11-22T19:49:00Z</dcterms:created>
  <dcterms:modified xsi:type="dcterms:W3CDTF">2022-11-2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8T5mIurp"/&gt;&lt;style id="http://www.zotero.org/styles/parkinsonism-and-related-disorder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